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9A354" w14:textId="01EAE43E" w:rsidR="007A4385" w:rsidRPr="00BC420A" w:rsidRDefault="007A4385" w:rsidP="00BC420A">
      <w:pPr>
        <w:pStyle w:val="Caption"/>
        <w:spacing w:line="480" w:lineRule="auto"/>
        <w:ind w:left="0" w:firstLine="0"/>
        <w:jc w:val="both"/>
        <w:rPr>
          <w:rFonts w:eastAsia="MS Mincho" w:cs="Arial"/>
          <w:b w:val="0"/>
          <w:bCs w:val="0"/>
          <w:i/>
          <w:iCs/>
          <w:sz w:val="24"/>
          <w:szCs w:val="24"/>
          <w:lang w:eastAsia="ja-JP"/>
        </w:rPr>
      </w:pPr>
      <w:r w:rsidRPr="00BC420A">
        <w:rPr>
          <w:sz w:val="24"/>
          <w:szCs w:val="24"/>
        </w:rPr>
        <w:t>Supplemental Table 1</w:t>
      </w:r>
      <w:r w:rsidR="00BA3ACA" w:rsidRPr="00BC420A">
        <w:rPr>
          <w:sz w:val="24"/>
          <w:szCs w:val="24"/>
        </w:rPr>
        <w:t>.</w:t>
      </w:r>
      <w:r w:rsidR="00BA3ACA">
        <w:rPr>
          <w:b w:val="0"/>
          <w:bCs w:val="0"/>
          <w:sz w:val="24"/>
          <w:szCs w:val="24"/>
        </w:rPr>
        <w:t xml:space="preserve"> </w:t>
      </w:r>
      <w:r w:rsidRPr="00BC420A">
        <w:rPr>
          <w:rFonts w:eastAsia="MS Mincho" w:cs="Arial"/>
          <w:b w:val="0"/>
          <w:bCs w:val="0"/>
          <w:sz w:val="24"/>
          <w:szCs w:val="24"/>
        </w:rPr>
        <w:t>CPRD Prevalence Denominator population on 1 Jan</w:t>
      </w:r>
      <w:r w:rsidR="001518A2" w:rsidRPr="00BC420A">
        <w:rPr>
          <w:rFonts w:eastAsia="MS Mincho" w:cs="Arial"/>
          <w:b w:val="0"/>
          <w:bCs w:val="0"/>
          <w:sz w:val="24"/>
          <w:szCs w:val="24"/>
        </w:rPr>
        <w:t>uary</w:t>
      </w:r>
      <w:r w:rsidRPr="00BC420A">
        <w:rPr>
          <w:rFonts w:eastAsia="MS Mincho" w:cs="Arial"/>
          <w:b w:val="0"/>
          <w:bCs w:val="0"/>
          <w:sz w:val="24"/>
          <w:szCs w:val="24"/>
        </w:rPr>
        <w:t xml:space="preserve"> 2020 (attrition table)</w:t>
      </w:r>
      <w:r w:rsidR="00DE705D">
        <w:rPr>
          <w:rFonts w:eastAsia="MS Mincho" w:cs="Arial"/>
          <w:b w:val="0"/>
          <w:bCs w:val="0"/>
          <w:sz w:val="24"/>
          <w:szCs w:val="24"/>
        </w:rPr>
        <w:t>.</w:t>
      </w:r>
    </w:p>
    <w:tbl>
      <w:tblPr>
        <w:tblStyle w:val="TableGrid"/>
        <w:tblW w:w="8508" w:type="dxa"/>
        <w:tblLook w:val="04A0" w:firstRow="1" w:lastRow="0" w:firstColumn="1" w:lastColumn="0" w:noHBand="0" w:noVBand="1"/>
      </w:tblPr>
      <w:tblGrid>
        <w:gridCol w:w="4812"/>
        <w:gridCol w:w="1217"/>
        <w:gridCol w:w="2479"/>
      </w:tblGrid>
      <w:tr w:rsidR="007A4385" w:rsidRPr="008D55D9" w14:paraId="7CEB1155" w14:textId="77777777" w:rsidTr="00502042">
        <w:trPr>
          <w:trHeight w:val="363"/>
        </w:trPr>
        <w:tc>
          <w:tcPr>
            <w:tcW w:w="5489" w:type="dxa"/>
            <w:tcBorders>
              <w:bottom w:val="single" w:sz="4" w:space="0" w:color="auto"/>
            </w:tcBorders>
          </w:tcPr>
          <w:p w14:paraId="75BB9EE3" w14:textId="77777777" w:rsidR="007A4385" w:rsidRPr="008D55D9" w:rsidRDefault="007A4385" w:rsidP="006D47DB">
            <w:pPr>
              <w:pStyle w:val="Tabletext"/>
            </w:pPr>
          </w:p>
        </w:tc>
        <w:tc>
          <w:tcPr>
            <w:tcW w:w="237" w:type="dxa"/>
            <w:tcBorders>
              <w:bottom w:val="single" w:sz="4" w:space="0" w:color="auto"/>
              <w:right w:val="nil"/>
            </w:tcBorders>
          </w:tcPr>
          <w:p w14:paraId="39CB4E58" w14:textId="77777777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N</w:t>
            </w:r>
          </w:p>
        </w:tc>
        <w:tc>
          <w:tcPr>
            <w:tcW w:w="2782" w:type="dxa"/>
            <w:tcBorders>
              <w:left w:val="nil"/>
              <w:bottom w:val="single" w:sz="4" w:space="0" w:color="auto"/>
            </w:tcBorders>
          </w:tcPr>
          <w:p w14:paraId="478964C1" w14:textId="77777777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% (of row above)</w:t>
            </w:r>
          </w:p>
        </w:tc>
      </w:tr>
      <w:tr w:rsidR="007A4385" w:rsidRPr="008D55D9" w14:paraId="403B555B" w14:textId="77777777" w:rsidTr="00502042">
        <w:trPr>
          <w:trHeight w:val="951"/>
        </w:trPr>
        <w:tc>
          <w:tcPr>
            <w:tcW w:w="5489" w:type="dxa"/>
            <w:tcBorders>
              <w:bottom w:val="nil"/>
            </w:tcBorders>
          </w:tcPr>
          <w:p w14:paraId="6104E62F" w14:textId="52FB0489" w:rsidR="007A4385" w:rsidRPr="00CD3330" w:rsidRDefault="007A4385" w:rsidP="006D47DB">
            <w:pPr>
              <w:pStyle w:val="Tabletext"/>
              <w:rPr>
                <w:vertAlign w:val="superscript"/>
              </w:rPr>
            </w:pPr>
            <w:r w:rsidRPr="008D55D9">
              <w:t>CPRD total population</w:t>
            </w:r>
            <w:r w:rsidR="002F310D" w:rsidRPr="00CD3330">
              <w:rPr>
                <w:vertAlign w:val="superscript"/>
              </w:rPr>
              <w:t>*</w:t>
            </w:r>
          </w:p>
        </w:tc>
        <w:tc>
          <w:tcPr>
            <w:tcW w:w="237" w:type="dxa"/>
            <w:tcBorders>
              <w:bottom w:val="nil"/>
              <w:right w:val="nil"/>
            </w:tcBorders>
          </w:tcPr>
          <w:p w14:paraId="13FF801B" w14:textId="77777777" w:rsidR="007A4385" w:rsidRPr="008D55D9" w:rsidRDefault="007A4385" w:rsidP="006D47DB">
            <w:pPr>
              <w:pStyle w:val="Tabletext"/>
            </w:pPr>
            <w:r w:rsidRPr="008D55D9">
              <w:t>20,418,567</w:t>
            </w:r>
          </w:p>
        </w:tc>
        <w:tc>
          <w:tcPr>
            <w:tcW w:w="2782" w:type="dxa"/>
            <w:tcBorders>
              <w:left w:val="nil"/>
              <w:bottom w:val="nil"/>
            </w:tcBorders>
          </w:tcPr>
          <w:p w14:paraId="4BE235EB" w14:textId="77777777" w:rsidR="007A4385" w:rsidRPr="008D55D9" w:rsidRDefault="007A4385" w:rsidP="006D47DB">
            <w:pPr>
              <w:pStyle w:val="Tabletext"/>
            </w:pPr>
            <w:r w:rsidRPr="008D55D9">
              <w:t>100</w:t>
            </w:r>
          </w:p>
        </w:tc>
      </w:tr>
      <w:tr w:rsidR="007A4385" w:rsidRPr="008D55D9" w14:paraId="76F97C47" w14:textId="77777777" w:rsidTr="00502042">
        <w:trPr>
          <w:trHeight w:val="951"/>
        </w:trPr>
        <w:tc>
          <w:tcPr>
            <w:tcW w:w="5489" w:type="dxa"/>
            <w:tcBorders>
              <w:top w:val="nil"/>
              <w:bottom w:val="nil"/>
            </w:tcBorders>
          </w:tcPr>
          <w:p w14:paraId="3F466DDC" w14:textId="77777777" w:rsidR="007A4385" w:rsidRPr="008D55D9" w:rsidRDefault="007A4385" w:rsidP="006D47DB">
            <w:pPr>
              <w:pStyle w:val="Tabletext"/>
            </w:pPr>
            <w:r w:rsidRPr="008D55D9">
              <w:t>At least 12 months of Registered in Practice (Current registration date before 1 Jan 2019)</w:t>
            </w:r>
          </w:p>
        </w:tc>
        <w:tc>
          <w:tcPr>
            <w:tcW w:w="237" w:type="dxa"/>
            <w:tcBorders>
              <w:top w:val="nil"/>
              <w:bottom w:val="nil"/>
              <w:right w:val="nil"/>
            </w:tcBorders>
          </w:tcPr>
          <w:p w14:paraId="0BF156AF" w14:textId="77777777" w:rsidR="007A4385" w:rsidRPr="008D55D9" w:rsidRDefault="007A4385" w:rsidP="006D47DB">
            <w:pPr>
              <w:pStyle w:val="Tabletext"/>
            </w:pPr>
            <w:r w:rsidRPr="008D55D9">
              <w:t>19,817,32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</w:tcBorders>
          </w:tcPr>
          <w:p w14:paraId="44972F2C" w14:textId="77777777" w:rsidR="007A4385" w:rsidRPr="008D55D9" w:rsidRDefault="007A4385" w:rsidP="006D47DB">
            <w:pPr>
              <w:pStyle w:val="Tabletext"/>
            </w:pPr>
            <w:r w:rsidRPr="008D55D9">
              <w:t>97.06</w:t>
            </w:r>
          </w:p>
        </w:tc>
      </w:tr>
      <w:tr w:rsidR="007A4385" w:rsidRPr="008D55D9" w14:paraId="7EBABBE4" w14:textId="77777777" w:rsidTr="00502042">
        <w:trPr>
          <w:trHeight w:val="951"/>
        </w:trPr>
        <w:tc>
          <w:tcPr>
            <w:tcW w:w="5489" w:type="dxa"/>
            <w:tcBorders>
              <w:top w:val="nil"/>
              <w:bottom w:val="nil"/>
            </w:tcBorders>
          </w:tcPr>
          <w:p w14:paraId="5C21B311" w14:textId="66AB8A19" w:rsidR="007A4385" w:rsidRPr="008D55D9" w:rsidRDefault="007A4385" w:rsidP="006D47DB">
            <w:pPr>
              <w:pStyle w:val="Tabletext"/>
            </w:pPr>
            <w:r w:rsidRPr="008D55D9">
              <w:t xml:space="preserve">At least 12 months of </w:t>
            </w:r>
            <w:r w:rsidR="00A47E0A">
              <w:t>u</w:t>
            </w:r>
            <w:r w:rsidRPr="008D55D9">
              <w:t>p to standard data (Up to standard date before 1 Jan 2019)</w:t>
            </w:r>
          </w:p>
        </w:tc>
        <w:tc>
          <w:tcPr>
            <w:tcW w:w="237" w:type="dxa"/>
            <w:tcBorders>
              <w:top w:val="nil"/>
              <w:bottom w:val="nil"/>
              <w:right w:val="nil"/>
            </w:tcBorders>
          </w:tcPr>
          <w:p w14:paraId="13DF7602" w14:textId="77777777" w:rsidR="007A4385" w:rsidRPr="008D55D9" w:rsidRDefault="007A4385" w:rsidP="006D47DB">
            <w:pPr>
              <w:pStyle w:val="Tabletext"/>
            </w:pPr>
            <w:r w:rsidRPr="008D55D9">
              <w:t>19,136,20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</w:tcBorders>
          </w:tcPr>
          <w:p w14:paraId="7EBEF49A" w14:textId="77777777" w:rsidR="007A4385" w:rsidRPr="008D55D9" w:rsidRDefault="007A4385" w:rsidP="006D47DB">
            <w:pPr>
              <w:pStyle w:val="Tabletext"/>
            </w:pPr>
            <w:r w:rsidRPr="008D55D9">
              <w:t>96.56</w:t>
            </w:r>
          </w:p>
        </w:tc>
      </w:tr>
      <w:tr w:rsidR="007A4385" w:rsidRPr="008D55D9" w14:paraId="1B98BA44" w14:textId="77777777" w:rsidTr="00502042">
        <w:trPr>
          <w:trHeight w:val="951"/>
        </w:trPr>
        <w:tc>
          <w:tcPr>
            <w:tcW w:w="5489" w:type="dxa"/>
            <w:tcBorders>
              <w:top w:val="nil"/>
              <w:bottom w:val="nil"/>
            </w:tcBorders>
          </w:tcPr>
          <w:p w14:paraId="5CC71515" w14:textId="77777777" w:rsidR="007A4385" w:rsidRPr="008D55D9" w:rsidRDefault="007A4385" w:rsidP="006D47DB">
            <w:pPr>
              <w:pStyle w:val="Tabletext"/>
            </w:pPr>
            <w:r w:rsidRPr="008D55D9">
              <w:t>No death record prior to 1 Jan 2020</w:t>
            </w:r>
          </w:p>
        </w:tc>
        <w:tc>
          <w:tcPr>
            <w:tcW w:w="237" w:type="dxa"/>
            <w:tcBorders>
              <w:top w:val="nil"/>
              <w:bottom w:val="nil"/>
              <w:right w:val="nil"/>
            </w:tcBorders>
          </w:tcPr>
          <w:p w14:paraId="5C80BF30" w14:textId="77777777" w:rsidR="007A4385" w:rsidRPr="008D55D9" w:rsidRDefault="007A4385" w:rsidP="006D47DB">
            <w:pPr>
              <w:pStyle w:val="Tabletext"/>
            </w:pPr>
            <w:r w:rsidRPr="008D55D9">
              <w:t>17,556,929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</w:tcBorders>
          </w:tcPr>
          <w:p w14:paraId="5233783E" w14:textId="77777777" w:rsidR="007A4385" w:rsidRPr="008D55D9" w:rsidRDefault="007A4385" w:rsidP="006D47DB">
            <w:pPr>
              <w:pStyle w:val="Tabletext"/>
            </w:pPr>
            <w:r w:rsidRPr="008D55D9">
              <w:t>91.74</w:t>
            </w:r>
          </w:p>
        </w:tc>
      </w:tr>
      <w:tr w:rsidR="007A4385" w:rsidRPr="008D55D9" w14:paraId="5457F34A" w14:textId="77777777" w:rsidTr="00502042">
        <w:trPr>
          <w:trHeight w:val="951"/>
        </w:trPr>
        <w:tc>
          <w:tcPr>
            <w:tcW w:w="5489" w:type="dxa"/>
            <w:tcBorders>
              <w:top w:val="nil"/>
              <w:bottom w:val="nil"/>
            </w:tcBorders>
          </w:tcPr>
          <w:p w14:paraId="4D2E9114" w14:textId="77777777" w:rsidR="007A4385" w:rsidRPr="008D55D9" w:rsidRDefault="007A4385" w:rsidP="006D47DB">
            <w:pPr>
              <w:pStyle w:val="Tabletext"/>
              <w:rPr>
                <w:szCs w:val="20"/>
                <w:lang w:eastAsia="en-GB"/>
              </w:rPr>
            </w:pPr>
            <w:r w:rsidRPr="008D55D9">
              <w:rPr>
                <w:szCs w:val="20"/>
                <w:lang w:eastAsia="en-GB"/>
              </w:rPr>
              <w:t>No transfer out date prior to 1 Jan 2020 </w:t>
            </w:r>
          </w:p>
        </w:tc>
        <w:tc>
          <w:tcPr>
            <w:tcW w:w="237" w:type="dxa"/>
            <w:tcBorders>
              <w:top w:val="nil"/>
              <w:bottom w:val="nil"/>
              <w:right w:val="nil"/>
            </w:tcBorders>
          </w:tcPr>
          <w:p w14:paraId="0E8085F5" w14:textId="77777777" w:rsidR="007A4385" w:rsidRPr="008D55D9" w:rsidRDefault="007A4385" w:rsidP="006D47DB">
            <w:pPr>
              <w:pStyle w:val="Tabletext"/>
            </w:pPr>
            <w:r w:rsidRPr="008D55D9">
              <w:t>7,550,19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</w:tcBorders>
          </w:tcPr>
          <w:p w14:paraId="739FCBBC" w14:textId="77777777" w:rsidR="007A4385" w:rsidRPr="008D55D9" w:rsidRDefault="007A4385" w:rsidP="006D47DB">
            <w:pPr>
              <w:pStyle w:val="Tabletext"/>
            </w:pPr>
            <w:r w:rsidRPr="008D55D9">
              <w:t>43.00</w:t>
            </w:r>
          </w:p>
        </w:tc>
      </w:tr>
      <w:tr w:rsidR="007A4385" w:rsidRPr="008D55D9" w14:paraId="407FE0DA" w14:textId="77777777" w:rsidTr="00502042">
        <w:trPr>
          <w:trHeight w:val="951"/>
        </w:trPr>
        <w:tc>
          <w:tcPr>
            <w:tcW w:w="5489" w:type="dxa"/>
            <w:tcBorders>
              <w:top w:val="nil"/>
              <w:bottom w:val="nil"/>
            </w:tcBorders>
          </w:tcPr>
          <w:p w14:paraId="4D1D51CC" w14:textId="77777777" w:rsidR="007A4385" w:rsidRPr="008D55D9" w:rsidRDefault="007A4385" w:rsidP="006D47DB">
            <w:pPr>
              <w:pStyle w:val="Tabletext"/>
              <w:rPr>
                <w:szCs w:val="20"/>
                <w:lang w:eastAsia="en-GB"/>
              </w:rPr>
            </w:pPr>
            <w:r w:rsidRPr="008D55D9">
              <w:rPr>
                <w:szCs w:val="20"/>
                <w:lang w:eastAsia="en-GB"/>
              </w:rPr>
              <w:t>No Last collection date prior to 1 Jan 2020 </w:t>
            </w:r>
          </w:p>
        </w:tc>
        <w:tc>
          <w:tcPr>
            <w:tcW w:w="237" w:type="dxa"/>
            <w:tcBorders>
              <w:top w:val="nil"/>
              <w:bottom w:val="nil"/>
              <w:right w:val="nil"/>
            </w:tcBorders>
          </w:tcPr>
          <w:p w14:paraId="78D7D8DF" w14:textId="77777777" w:rsidR="007A4385" w:rsidRPr="008D55D9" w:rsidRDefault="007A4385" w:rsidP="006D47DB">
            <w:pPr>
              <w:pStyle w:val="Tabletext"/>
            </w:pPr>
            <w:r w:rsidRPr="008D55D9">
              <w:t>3,302,22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</w:tcBorders>
          </w:tcPr>
          <w:p w14:paraId="0BA7D415" w14:textId="77777777" w:rsidR="007A4385" w:rsidRPr="008D55D9" w:rsidRDefault="007A4385" w:rsidP="006D47DB">
            <w:pPr>
              <w:pStyle w:val="Tabletext"/>
            </w:pPr>
            <w:r w:rsidRPr="008D55D9">
              <w:t>43.37</w:t>
            </w:r>
          </w:p>
        </w:tc>
      </w:tr>
      <w:tr w:rsidR="007A4385" w:rsidRPr="008D55D9" w14:paraId="416E8C53" w14:textId="77777777" w:rsidTr="00502042">
        <w:trPr>
          <w:trHeight w:val="308"/>
        </w:trPr>
        <w:tc>
          <w:tcPr>
            <w:tcW w:w="5489" w:type="dxa"/>
            <w:tcBorders>
              <w:top w:val="nil"/>
            </w:tcBorders>
          </w:tcPr>
          <w:p w14:paraId="04E1E005" w14:textId="20444B4B" w:rsidR="007A4385" w:rsidRPr="008D55D9" w:rsidRDefault="007A4385" w:rsidP="006D47DB">
            <w:pPr>
              <w:pStyle w:val="Tabletext"/>
              <w:rPr>
                <w:szCs w:val="20"/>
                <w:lang w:eastAsia="en-GB"/>
              </w:rPr>
            </w:pPr>
            <w:r w:rsidRPr="008D55D9">
              <w:rPr>
                <w:szCs w:val="20"/>
                <w:lang w:eastAsia="en-GB"/>
              </w:rPr>
              <w:t>Aged</w:t>
            </w:r>
            <w:r w:rsidR="00A47E0A">
              <w:rPr>
                <w:szCs w:val="20"/>
                <w:lang w:eastAsia="en-GB"/>
              </w:rPr>
              <w:t xml:space="preserve"> </w:t>
            </w:r>
            <w:r w:rsidRPr="008D55D9">
              <w:rPr>
                <w:szCs w:val="20"/>
                <w:lang w:eastAsia="en-GB"/>
              </w:rPr>
              <w:t>≥18</w:t>
            </w:r>
            <w:r w:rsidR="00A47E0A">
              <w:rPr>
                <w:szCs w:val="20"/>
                <w:lang w:eastAsia="en-GB"/>
              </w:rPr>
              <w:t xml:space="preserve"> </w:t>
            </w:r>
            <w:r w:rsidRPr="008D55D9">
              <w:rPr>
                <w:szCs w:val="20"/>
                <w:lang w:eastAsia="en-GB"/>
              </w:rPr>
              <w:t>on 1 Jan 2020</w:t>
            </w:r>
          </w:p>
          <w:p w14:paraId="685BC49B" w14:textId="77777777" w:rsidR="007A4385" w:rsidRPr="008D55D9" w:rsidRDefault="007A4385" w:rsidP="006D47DB">
            <w:pPr>
              <w:pStyle w:val="Tabletext"/>
              <w:rPr>
                <w:szCs w:val="20"/>
                <w:lang w:eastAsia="en-GB"/>
              </w:rPr>
            </w:pPr>
            <w:r w:rsidRPr="008D55D9">
              <w:rPr>
                <w:szCs w:val="20"/>
                <w:lang w:eastAsia="en-GB"/>
              </w:rPr>
              <w:t> </w:t>
            </w:r>
          </w:p>
        </w:tc>
        <w:tc>
          <w:tcPr>
            <w:tcW w:w="237" w:type="dxa"/>
            <w:tcBorders>
              <w:top w:val="nil"/>
              <w:right w:val="nil"/>
            </w:tcBorders>
          </w:tcPr>
          <w:p w14:paraId="23924F45" w14:textId="77777777" w:rsidR="007A4385" w:rsidRPr="008D55D9" w:rsidRDefault="007A4385" w:rsidP="006D47DB">
            <w:pPr>
              <w:pStyle w:val="Tabletext"/>
            </w:pPr>
            <w:r w:rsidRPr="008D55D9">
              <w:t>2,664,306</w:t>
            </w:r>
          </w:p>
        </w:tc>
        <w:tc>
          <w:tcPr>
            <w:tcW w:w="2782" w:type="dxa"/>
            <w:tcBorders>
              <w:top w:val="nil"/>
              <w:left w:val="nil"/>
            </w:tcBorders>
          </w:tcPr>
          <w:p w14:paraId="3EF7BF31" w14:textId="77777777" w:rsidR="007A4385" w:rsidRPr="008D55D9" w:rsidRDefault="007A4385" w:rsidP="006D47DB">
            <w:pPr>
              <w:pStyle w:val="Tabletext"/>
            </w:pPr>
            <w:r w:rsidRPr="008D55D9">
              <w:t>80.68</w:t>
            </w:r>
          </w:p>
        </w:tc>
      </w:tr>
    </w:tbl>
    <w:p w14:paraId="490A179B" w14:textId="2B42D2D3" w:rsidR="007A4385" w:rsidRPr="00BC420A" w:rsidRDefault="002F310D" w:rsidP="007A4385">
      <w:pPr>
        <w:pStyle w:val="Legend"/>
        <w:jc w:val="both"/>
        <w:rPr>
          <w:sz w:val="24"/>
        </w:rPr>
      </w:pPr>
      <w:r w:rsidRPr="00BC420A">
        <w:rPr>
          <w:sz w:val="24"/>
          <w:vertAlign w:val="superscript"/>
        </w:rPr>
        <w:t>*</w:t>
      </w:r>
      <w:r w:rsidRPr="00BC420A">
        <w:rPr>
          <w:sz w:val="24"/>
        </w:rPr>
        <w:t>CPRD GOLD Release Notes 2022</w:t>
      </w:r>
      <w:r w:rsidR="00DE705D" w:rsidRPr="00BC420A">
        <w:rPr>
          <w:sz w:val="24"/>
          <w:vertAlign w:val="superscript"/>
        </w:rPr>
        <w:t>12</w:t>
      </w:r>
    </w:p>
    <w:p w14:paraId="6217E057" w14:textId="661E6910" w:rsidR="007A4385" w:rsidRPr="008D55D9" w:rsidRDefault="00A47E0A" w:rsidP="00502042">
      <w:pPr>
        <w:spacing w:line="480" w:lineRule="auto"/>
        <w:jc w:val="both"/>
      </w:pPr>
      <w:r w:rsidRPr="00BC420A">
        <w:rPr>
          <w:rFonts w:ascii="Arial" w:hAnsi="Arial" w:cs="Arial"/>
          <w:sz w:val="24"/>
          <w:szCs w:val="24"/>
        </w:rPr>
        <w:t>CPRD: Clinical Practice Research Datalink; N: number of patients in total population.</w:t>
      </w:r>
    </w:p>
    <w:p w14:paraId="10B239F3" w14:textId="77094779" w:rsidR="007A4385" w:rsidRPr="00BC420A" w:rsidRDefault="007A4385" w:rsidP="00CD3330">
      <w:pPr>
        <w:pStyle w:val="Caption"/>
        <w:spacing w:line="480" w:lineRule="auto"/>
        <w:ind w:left="0" w:firstLine="0"/>
        <w:jc w:val="both"/>
        <w:rPr>
          <w:b w:val="0"/>
          <w:bCs w:val="0"/>
          <w:i/>
          <w:iCs/>
          <w:sz w:val="24"/>
          <w:szCs w:val="24"/>
        </w:rPr>
      </w:pPr>
      <w:r w:rsidRPr="00BC420A">
        <w:rPr>
          <w:sz w:val="24"/>
          <w:szCs w:val="24"/>
        </w:rPr>
        <w:lastRenderedPageBreak/>
        <w:t>Supplemental Table 2</w:t>
      </w:r>
      <w:r w:rsidR="00BA3ACA" w:rsidRPr="00BC420A">
        <w:rPr>
          <w:sz w:val="24"/>
          <w:szCs w:val="24"/>
        </w:rPr>
        <w:t>.</w:t>
      </w:r>
      <w:r w:rsidR="00BA3ACA">
        <w:rPr>
          <w:b w:val="0"/>
          <w:bCs w:val="0"/>
          <w:sz w:val="24"/>
          <w:szCs w:val="24"/>
        </w:rPr>
        <w:t xml:space="preserve"> </w:t>
      </w:r>
      <w:r w:rsidRPr="00BC420A">
        <w:rPr>
          <w:b w:val="0"/>
          <w:bCs w:val="0"/>
          <w:sz w:val="24"/>
          <w:szCs w:val="24"/>
        </w:rPr>
        <w:t>Read codes and medication list</w:t>
      </w:r>
      <w:r w:rsidR="00DE705D">
        <w:rPr>
          <w:b w:val="0"/>
          <w:bCs w:val="0"/>
          <w:sz w:val="24"/>
          <w:szCs w:val="24"/>
        </w:rPr>
        <w:t>.</w:t>
      </w:r>
      <w:r w:rsidRPr="00BC420A">
        <w:rPr>
          <w:b w:val="0"/>
          <w:bCs w:val="0"/>
          <w:sz w:val="24"/>
          <w:szCs w:val="24"/>
        </w:rPr>
        <w:t xml:space="preserve"> </w:t>
      </w:r>
    </w:p>
    <w:p w14:paraId="2065E7E3" w14:textId="31026E92" w:rsidR="007A4385" w:rsidRPr="000752D7" w:rsidRDefault="007A4385" w:rsidP="007A4385">
      <w:pPr>
        <w:pStyle w:val="Caption"/>
        <w:rPr>
          <w:bCs w:val="0"/>
          <w:vertAlign w:val="superscript"/>
        </w:rPr>
      </w:pPr>
      <w:r w:rsidRPr="009707AD">
        <w:t>Read codes</w:t>
      </w:r>
      <w:r w:rsidR="00460D09">
        <w:rPr>
          <w:vertAlign w:val="superscript"/>
        </w:rPr>
        <w:t>*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071"/>
        <w:gridCol w:w="3957"/>
      </w:tblGrid>
      <w:tr w:rsidR="007A4385" w:rsidRPr="002416F3" w14:paraId="290E4EDD" w14:textId="77777777" w:rsidTr="006D47DB">
        <w:trPr>
          <w:trHeight w:val="29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14:paraId="007DA352" w14:textId="3A07D4E2" w:rsidR="007A4385" w:rsidRPr="009707AD" w:rsidRDefault="007C732D" w:rsidP="006D47DB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</w:t>
            </w:r>
            <w:r w:rsidR="007A4385" w:rsidRPr="009707A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dcode</w:t>
            </w:r>
            <w:proofErr w:type="spellEnd"/>
          </w:p>
        </w:tc>
        <w:tc>
          <w:tcPr>
            <w:tcW w:w="1071" w:type="dxa"/>
            <w:shd w:val="clear" w:color="auto" w:fill="FFFFFF" w:themeFill="background1"/>
            <w:noWrap/>
            <w:hideMark/>
          </w:tcPr>
          <w:p w14:paraId="6EEF2893" w14:textId="43661006" w:rsidR="007A4385" w:rsidRPr="009707AD" w:rsidRDefault="00460D09" w:rsidP="006D47DB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</w:t>
            </w:r>
            <w:r w:rsidR="007A4385" w:rsidRPr="009707A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a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7A4385" w:rsidRPr="009707A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3957" w:type="dxa"/>
            <w:shd w:val="clear" w:color="auto" w:fill="FFFFFF" w:themeFill="background1"/>
            <w:noWrap/>
            <w:hideMark/>
          </w:tcPr>
          <w:p w14:paraId="67F47A8D" w14:textId="597EB98B" w:rsidR="007A4385" w:rsidRPr="009707AD" w:rsidRDefault="007C732D" w:rsidP="006D47DB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</w:t>
            </w:r>
            <w:r w:rsidR="007A4385" w:rsidRPr="009707A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a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7A4385" w:rsidRPr="009707A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</w:tr>
      <w:tr w:rsidR="007A4385" w:rsidRPr="002416F3" w14:paraId="2F16D99E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24F42D62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67DCBD0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..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6300C1C7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e</w:t>
            </w:r>
          </w:p>
        </w:tc>
      </w:tr>
      <w:tr w:rsidR="007A4385" w:rsidRPr="002416F3" w14:paraId="545446A2" w14:textId="77777777" w:rsidTr="006D47DB">
        <w:trPr>
          <w:trHeight w:val="362"/>
        </w:trPr>
        <w:tc>
          <w:tcPr>
            <w:tcW w:w="1063" w:type="dxa"/>
            <w:shd w:val="clear" w:color="auto" w:fill="auto"/>
            <w:noWrap/>
            <w:hideMark/>
          </w:tcPr>
          <w:p w14:paraId="1AA75293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321.00</w:t>
            </w:r>
          </w:p>
        </w:tc>
        <w:tc>
          <w:tcPr>
            <w:tcW w:w="1071" w:type="dxa"/>
            <w:shd w:val="clear" w:color="auto" w:fill="auto"/>
            <w:hideMark/>
          </w:tcPr>
          <w:p w14:paraId="20179284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2500</w:t>
            </w:r>
          </w:p>
        </w:tc>
        <w:tc>
          <w:tcPr>
            <w:tcW w:w="3957" w:type="dxa"/>
            <w:shd w:val="clear" w:color="auto" w:fill="auto"/>
            <w:hideMark/>
          </w:tcPr>
          <w:p w14:paraId="435CA5DF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 xml:space="preserve">Periodic </w:t>
            </w:r>
            <w:proofErr w:type="spellStart"/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ous</w:t>
            </w:r>
            <w:proofErr w:type="spellEnd"/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neuralgia</w:t>
            </w:r>
          </w:p>
        </w:tc>
      </w:tr>
      <w:tr w:rsidR="007A4385" w:rsidRPr="002416F3" w14:paraId="3FBB6E54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4026A0E6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242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4F76E8C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1.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4358C647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Common migraine</w:t>
            </w:r>
          </w:p>
        </w:tc>
      </w:tr>
      <w:tr w:rsidR="007A4385" w:rsidRPr="002416F3" w14:paraId="7483A53D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148472DF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322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8378D22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0.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462E2D10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Classical migraine</w:t>
            </w:r>
          </w:p>
        </w:tc>
      </w:tr>
      <w:tr w:rsidR="007A4385" w:rsidRPr="002416F3" w14:paraId="78AC29C1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7966FA9C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365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EA930C6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y0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3BC110BE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Hemiplegic migraine</w:t>
            </w:r>
          </w:p>
        </w:tc>
      </w:tr>
      <w:tr w:rsidR="007A4385" w:rsidRPr="002416F3" w14:paraId="2760C9BA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7FCABE0E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502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FEA237D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474.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74602462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H/O: migraine</w:t>
            </w:r>
          </w:p>
        </w:tc>
      </w:tr>
      <w:tr w:rsidR="007A4385" w:rsidRPr="002416F3" w14:paraId="7817226E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47279D71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550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5CFCCB8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2.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1FED926D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e variants</w:t>
            </w:r>
          </w:p>
        </w:tc>
      </w:tr>
      <w:tr w:rsidR="007A4385" w:rsidRPr="002416F3" w14:paraId="64CA66BE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2A90D710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900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11975975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23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764F8C68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Basilar migraine</w:t>
            </w:r>
          </w:p>
        </w:tc>
      </w:tr>
      <w:tr w:rsidR="007A4385" w:rsidRPr="002416F3" w14:paraId="5C05E049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43D475B1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963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8B3EC01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10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3971C100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Atypical migraine</w:t>
            </w:r>
          </w:p>
        </w:tc>
      </w:tr>
      <w:tr w:rsidR="007A4385" w:rsidRPr="002416F3" w14:paraId="4AC61B28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687A2EB4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058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25E9598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24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719DB8C4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Ophthalmic migraine</w:t>
            </w:r>
          </w:p>
        </w:tc>
      </w:tr>
      <w:tr w:rsidR="007A4385" w:rsidRPr="002416F3" w14:paraId="112DD8E7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2D0CB35C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113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B49A47D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K584.11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333847F9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e - menstrual</w:t>
            </w:r>
          </w:p>
        </w:tc>
      </w:tr>
      <w:tr w:rsidR="007A4385" w:rsidRPr="002416F3" w14:paraId="43EC4CF8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26E6C74C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138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E787CFB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8B6N.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6F5FA93C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e prophylaxis</w:t>
            </w:r>
          </w:p>
        </w:tc>
      </w:tr>
      <w:tr w:rsidR="007A4385" w:rsidRPr="002416F3" w14:paraId="76BB1B6A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5B51AEC4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251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7AA8BE3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y1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14C578E1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Ophthalmoplegic migraine</w:t>
            </w:r>
          </w:p>
        </w:tc>
      </w:tr>
      <w:tr w:rsidR="007A4385" w:rsidRPr="002416F3" w14:paraId="42E34CAE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03179CE2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470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BEA48D1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z.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25F8550B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e NOS</w:t>
            </w:r>
          </w:p>
        </w:tc>
      </w:tr>
      <w:tr w:rsidR="007A4385" w:rsidRPr="002416F3" w14:paraId="56AA2926" w14:textId="77777777" w:rsidTr="006D47DB">
        <w:trPr>
          <w:trHeight w:val="362"/>
        </w:trPr>
        <w:tc>
          <w:tcPr>
            <w:tcW w:w="1063" w:type="dxa"/>
            <w:shd w:val="clear" w:color="auto" w:fill="auto"/>
            <w:noWrap/>
            <w:hideMark/>
          </w:tcPr>
          <w:p w14:paraId="25018634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22685.00</w:t>
            </w:r>
          </w:p>
        </w:tc>
        <w:tc>
          <w:tcPr>
            <w:tcW w:w="1071" w:type="dxa"/>
            <w:shd w:val="clear" w:color="auto" w:fill="auto"/>
            <w:hideMark/>
          </w:tcPr>
          <w:p w14:paraId="46864E4F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y200</w:t>
            </w:r>
          </w:p>
        </w:tc>
        <w:tc>
          <w:tcPr>
            <w:tcW w:w="3957" w:type="dxa"/>
            <w:shd w:val="clear" w:color="auto" w:fill="auto"/>
            <w:hideMark/>
          </w:tcPr>
          <w:p w14:paraId="2977093D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 xml:space="preserve">Status </w:t>
            </w:r>
            <w:proofErr w:type="spellStart"/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osus</w:t>
            </w:r>
            <w:proofErr w:type="spellEnd"/>
          </w:p>
        </w:tc>
      </w:tr>
      <w:tr w:rsidR="007A4385" w:rsidRPr="002416F3" w14:paraId="5387C378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58F9754A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2362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5157398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2z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530074A5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e variant NOS</w:t>
            </w:r>
          </w:p>
        </w:tc>
      </w:tr>
      <w:tr w:rsidR="007A4385" w:rsidRPr="002416F3" w14:paraId="14160E8C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1A62B128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2793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573307D9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y3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5BC0F223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Complicated migraine</w:t>
            </w:r>
          </w:p>
        </w:tc>
      </w:tr>
      <w:tr w:rsidR="007A4385" w:rsidRPr="002416F3" w14:paraId="6E9A21AA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2D38BE91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2803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4F392DF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y.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3F5658D1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Other forms of migraine</w:t>
            </w:r>
          </w:p>
        </w:tc>
      </w:tr>
      <w:tr w:rsidR="007A4385" w:rsidRPr="002416F3" w14:paraId="4E04A350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2A0A6B7F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2809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CCAC0F9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yz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395A087E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Other forms of migraine NOS</w:t>
            </w:r>
          </w:p>
        </w:tc>
      </w:tr>
      <w:tr w:rsidR="007A4385" w:rsidRPr="002416F3" w14:paraId="0F8EAF67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22FA103A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4149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E4D4494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1z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254CD4DC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Common migraine NOS</w:t>
            </w:r>
          </w:p>
        </w:tc>
      </w:tr>
      <w:tr w:rsidR="007A4385" w:rsidRPr="002416F3" w14:paraId="6C266AD7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6FEBADB9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5381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3F7491F6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yu53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761058AA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[X]Other migraine</w:t>
            </w:r>
          </w:p>
        </w:tc>
      </w:tr>
      <w:tr w:rsidR="007A4385" w:rsidRPr="002416F3" w14:paraId="25E7D05F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18DDA854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6526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A8F597D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y111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3868C203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oebius' ophthalmoplegic migraine</w:t>
            </w:r>
          </w:p>
        </w:tc>
      </w:tr>
      <w:tr w:rsidR="007A4385" w:rsidRPr="002416F3" w14:paraId="3B81797F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493199D6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10345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0EE791F8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474000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64D787CC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H/O migraine with aura</w:t>
            </w:r>
          </w:p>
        </w:tc>
      </w:tr>
      <w:tr w:rsidR="007A4385" w:rsidRPr="002416F3" w14:paraId="4D21AA80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711ED58D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0350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46F368F3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0.11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030E0D52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e with aura</w:t>
            </w:r>
          </w:p>
        </w:tc>
      </w:tr>
      <w:tr w:rsidR="007A4385" w:rsidRPr="002416F3" w14:paraId="217C5FDE" w14:textId="77777777" w:rsidTr="006D47DB">
        <w:trPr>
          <w:trHeight w:val="290"/>
        </w:trPr>
        <w:tc>
          <w:tcPr>
            <w:tcW w:w="1063" w:type="dxa"/>
            <w:shd w:val="clear" w:color="auto" w:fill="auto"/>
            <w:noWrap/>
            <w:hideMark/>
          </w:tcPr>
          <w:p w14:paraId="1F96D4AF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10360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86A026E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F261.11</w:t>
            </w:r>
          </w:p>
        </w:tc>
        <w:tc>
          <w:tcPr>
            <w:tcW w:w="3957" w:type="dxa"/>
            <w:shd w:val="clear" w:color="auto" w:fill="auto"/>
            <w:noWrap/>
            <w:hideMark/>
          </w:tcPr>
          <w:p w14:paraId="15EC3365" w14:textId="77777777" w:rsidR="007A4385" w:rsidRPr="009707AD" w:rsidRDefault="007A4385" w:rsidP="006D47DB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7AD">
              <w:rPr>
                <w:rFonts w:ascii="Arial" w:hAnsi="Arial" w:cs="Arial"/>
                <w:sz w:val="20"/>
                <w:szCs w:val="20"/>
                <w:lang w:eastAsia="en-GB"/>
              </w:rPr>
              <w:t>Migraine without aura</w:t>
            </w:r>
          </w:p>
        </w:tc>
      </w:tr>
    </w:tbl>
    <w:p w14:paraId="3B7687A3" w14:textId="3D9EBA41" w:rsidR="007A4385" w:rsidRPr="00BC420A" w:rsidRDefault="00460D09" w:rsidP="000752D7">
      <w:pPr>
        <w:pStyle w:val="Bulletedtext"/>
        <w:numPr>
          <w:ilvl w:val="0"/>
          <w:numId w:val="0"/>
        </w:numPr>
        <w:rPr>
          <w:sz w:val="24"/>
        </w:rPr>
      </w:pPr>
      <w:r w:rsidRPr="00BC420A">
        <w:rPr>
          <w:sz w:val="24"/>
          <w:vertAlign w:val="superscript"/>
        </w:rPr>
        <w:t>*</w:t>
      </w:r>
      <w:r w:rsidRPr="00BC420A">
        <w:rPr>
          <w:sz w:val="24"/>
        </w:rPr>
        <w:t>Read codes are a coding system of clinical terms used in the UK National Health System (NHS) since 1985</w:t>
      </w:r>
      <w:r w:rsidR="00854532" w:rsidRPr="00BC420A">
        <w:rPr>
          <w:sz w:val="24"/>
        </w:rPr>
        <w:t xml:space="preserve"> (</w:t>
      </w:r>
      <w:r w:rsidR="00E973DD" w:rsidRPr="00BC420A">
        <w:rPr>
          <w:sz w:val="24"/>
        </w:rPr>
        <w:t>https://www.data.gov.uk/dataset/f262aa32-9c4e-44f1-99eb-4900deada7a4/uk-read-code)</w:t>
      </w:r>
      <w:r w:rsidR="00DE705D">
        <w:rPr>
          <w:sz w:val="24"/>
        </w:rPr>
        <w:t>.</w:t>
      </w:r>
    </w:p>
    <w:p w14:paraId="4D3E56B3" w14:textId="76B50037" w:rsidR="007A4385" w:rsidRPr="00BC420A" w:rsidRDefault="00E94858" w:rsidP="007A4385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NOS:</w:t>
      </w:r>
      <w:r w:rsidR="00BB2731">
        <w:rPr>
          <w:rFonts w:ascii="Arial" w:hAnsi="Arial" w:cs="Arial"/>
          <w:bCs/>
          <w:sz w:val="24"/>
          <w:szCs w:val="24"/>
        </w:rPr>
        <w:t xml:space="preserve"> not otherwise specified</w:t>
      </w:r>
    </w:p>
    <w:p w14:paraId="6B90ECBD" w14:textId="77777777" w:rsidR="007A4385" w:rsidRPr="008D55D9" w:rsidRDefault="007A4385" w:rsidP="007A4385">
      <w:pPr>
        <w:rPr>
          <w:b/>
        </w:rPr>
      </w:pPr>
    </w:p>
    <w:p w14:paraId="31D6F517" w14:textId="77777777" w:rsidR="007A4385" w:rsidRPr="00BC420A" w:rsidRDefault="007A4385" w:rsidP="007A4385">
      <w:pPr>
        <w:pStyle w:val="Caption"/>
        <w:rPr>
          <w:sz w:val="24"/>
          <w:szCs w:val="24"/>
        </w:rPr>
      </w:pPr>
      <w:r w:rsidRPr="00BC420A">
        <w:rPr>
          <w:sz w:val="24"/>
          <w:szCs w:val="24"/>
        </w:rPr>
        <w:t>Preventive treatments and classe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7A4385" w:rsidRPr="008D55D9" w14:paraId="5E9344D6" w14:textId="77777777" w:rsidTr="00502042">
        <w:trPr>
          <w:trHeight w:val="291"/>
        </w:trPr>
        <w:tc>
          <w:tcPr>
            <w:tcW w:w="9918" w:type="dxa"/>
          </w:tcPr>
          <w:p w14:paraId="1E853286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Migraine preventive medications and classes defined for this study are as follows (class in bold):</w:t>
            </w:r>
          </w:p>
          <w:p w14:paraId="76EFF6DF" w14:textId="77777777" w:rsidR="007A4385" w:rsidRPr="008D55D9" w:rsidRDefault="007A4385" w:rsidP="006D47DB">
            <w:pPr>
              <w:rPr>
                <w:sz w:val="20"/>
                <w:szCs w:val="20"/>
              </w:rPr>
            </w:pPr>
          </w:p>
          <w:p w14:paraId="6EDED20E" w14:textId="77777777" w:rsidR="007A4385" w:rsidRPr="008D55D9" w:rsidRDefault="007A4385" w:rsidP="006D47DB">
            <w:pPr>
              <w:rPr>
                <w:b/>
                <w:bCs/>
                <w:sz w:val="20"/>
                <w:szCs w:val="20"/>
              </w:rPr>
            </w:pPr>
            <w:r w:rsidRPr="008D55D9">
              <w:rPr>
                <w:b/>
                <w:bCs/>
                <w:sz w:val="20"/>
                <w:szCs w:val="20"/>
              </w:rPr>
              <w:t>Tricyclic antidepressant:</w:t>
            </w:r>
          </w:p>
          <w:p w14:paraId="752D4577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Amitriptyline</w:t>
            </w:r>
          </w:p>
          <w:p w14:paraId="64CED319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Nortriptyline</w:t>
            </w:r>
          </w:p>
          <w:p w14:paraId="6D85636F" w14:textId="77777777" w:rsidR="007A4385" w:rsidRPr="008D55D9" w:rsidRDefault="007A4385" w:rsidP="006D47DB">
            <w:pPr>
              <w:rPr>
                <w:sz w:val="20"/>
                <w:szCs w:val="20"/>
              </w:rPr>
            </w:pPr>
          </w:p>
          <w:p w14:paraId="3144951B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b/>
                <w:bCs/>
                <w:sz w:val="20"/>
                <w:szCs w:val="20"/>
              </w:rPr>
              <w:t>Calcium channel blocker</w:t>
            </w:r>
            <w:r w:rsidRPr="008D55D9">
              <w:rPr>
                <w:sz w:val="20"/>
                <w:szCs w:val="20"/>
              </w:rPr>
              <w:t>:</w:t>
            </w:r>
          </w:p>
          <w:p w14:paraId="2F190959" w14:textId="77777777" w:rsidR="007A4385" w:rsidRPr="002466EC" w:rsidRDefault="007A4385" w:rsidP="006D47DB">
            <w:pPr>
              <w:rPr>
                <w:sz w:val="20"/>
                <w:szCs w:val="20"/>
                <w:lang w:val="de-DE"/>
              </w:rPr>
            </w:pPr>
            <w:r w:rsidRPr="002466EC">
              <w:rPr>
                <w:sz w:val="20"/>
                <w:szCs w:val="20"/>
                <w:lang w:val="de-DE"/>
              </w:rPr>
              <w:t>flunarizine</w:t>
            </w:r>
          </w:p>
          <w:p w14:paraId="6E885B51" w14:textId="77777777" w:rsidR="007A4385" w:rsidRPr="002466EC" w:rsidRDefault="007A4385" w:rsidP="006D47DB">
            <w:pPr>
              <w:rPr>
                <w:sz w:val="20"/>
                <w:szCs w:val="20"/>
                <w:lang w:val="de-DE"/>
              </w:rPr>
            </w:pPr>
            <w:r w:rsidRPr="002466EC">
              <w:rPr>
                <w:sz w:val="20"/>
                <w:szCs w:val="20"/>
                <w:lang w:val="de-DE"/>
              </w:rPr>
              <w:t>verapamil</w:t>
            </w:r>
          </w:p>
          <w:p w14:paraId="00243747" w14:textId="77777777" w:rsidR="007A4385" w:rsidRPr="002466EC" w:rsidRDefault="007A4385" w:rsidP="006D47DB">
            <w:pPr>
              <w:rPr>
                <w:b/>
                <w:bCs/>
                <w:sz w:val="20"/>
                <w:szCs w:val="20"/>
                <w:lang w:val="de-DE"/>
              </w:rPr>
            </w:pPr>
          </w:p>
          <w:p w14:paraId="08695438" w14:textId="77777777" w:rsidR="007A4385" w:rsidRPr="002466EC" w:rsidRDefault="007A4385" w:rsidP="006D47DB">
            <w:pPr>
              <w:rPr>
                <w:b/>
                <w:bCs/>
                <w:sz w:val="20"/>
                <w:szCs w:val="20"/>
                <w:lang w:val="de-DE"/>
              </w:rPr>
            </w:pPr>
            <w:r w:rsidRPr="002466EC">
              <w:rPr>
                <w:b/>
                <w:bCs/>
                <w:sz w:val="20"/>
                <w:szCs w:val="20"/>
                <w:lang w:val="de-DE"/>
              </w:rPr>
              <w:t>Serotonin agonist:</w:t>
            </w:r>
          </w:p>
          <w:p w14:paraId="4BD0AF60" w14:textId="77777777" w:rsidR="007A4385" w:rsidRPr="002466EC" w:rsidRDefault="007A4385" w:rsidP="006D47DB">
            <w:pPr>
              <w:rPr>
                <w:sz w:val="20"/>
                <w:szCs w:val="20"/>
                <w:lang w:val="de-DE"/>
              </w:rPr>
            </w:pPr>
            <w:r w:rsidRPr="002466EC">
              <w:rPr>
                <w:sz w:val="20"/>
                <w:szCs w:val="20"/>
                <w:lang w:val="de-DE"/>
              </w:rPr>
              <w:t>pizotifen</w:t>
            </w:r>
          </w:p>
          <w:p w14:paraId="1FE4E596" w14:textId="77777777" w:rsidR="007A4385" w:rsidRPr="002466EC" w:rsidRDefault="007A4385" w:rsidP="006D47DB">
            <w:pPr>
              <w:rPr>
                <w:sz w:val="20"/>
                <w:szCs w:val="20"/>
                <w:lang w:val="de-DE"/>
              </w:rPr>
            </w:pPr>
          </w:p>
          <w:p w14:paraId="2B486F61" w14:textId="77777777" w:rsidR="007A4385" w:rsidRPr="002466EC" w:rsidRDefault="007A4385" w:rsidP="006D47DB">
            <w:pPr>
              <w:rPr>
                <w:sz w:val="20"/>
                <w:szCs w:val="20"/>
                <w:lang w:val="de-DE"/>
              </w:rPr>
            </w:pPr>
            <w:r w:rsidRPr="002466EC">
              <w:rPr>
                <w:b/>
                <w:bCs/>
                <w:sz w:val="20"/>
                <w:szCs w:val="20"/>
                <w:lang w:val="de-DE"/>
              </w:rPr>
              <w:t>Beta-blocker</w:t>
            </w:r>
            <w:r w:rsidRPr="002466EC">
              <w:rPr>
                <w:sz w:val="20"/>
                <w:szCs w:val="20"/>
                <w:lang w:val="de-DE"/>
              </w:rPr>
              <w:t>:</w:t>
            </w:r>
          </w:p>
          <w:p w14:paraId="14E5A572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atenolol</w:t>
            </w:r>
          </w:p>
          <w:p w14:paraId="4908CBA6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bisoprolol fumarate</w:t>
            </w:r>
          </w:p>
          <w:p w14:paraId="717972D9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metoprolol tartrate</w:t>
            </w:r>
          </w:p>
          <w:p w14:paraId="5B37DCFA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nadolol</w:t>
            </w:r>
          </w:p>
          <w:p w14:paraId="09253D43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propranolol hydrochloride</w:t>
            </w:r>
          </w:p>
          <w:p w14:paraId="74ABF007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timolol maleate</w:t>
            </w:r>
          </w:p>
          <w:p w14:paraId="032441B2" w14:textId="77777777" w:rsidR="007A4385" w:rsidRPr="008D55D9" w:rsidRDefault="007A4385" w:rsidP="006D47DB">
            <w:pPr>
              <w:rPr>
                <w:sz w:val="20"/>
                <w:szCs w:val="20"/>
              </w:rPr>
            </w:pPr>
          </w:p>
          <w:p w14:paraId="20F8F49A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b/>
                <w:bCs/>
                <w:sz w:val="20"/>
                <w:szCs w:val="20"/>
              </w:rPr>
              <w:t>Anti-epileptics</w:t>
            </w:r>
            <w:r w:rsidRPr="008D55D9">
              <w:rPr>
                <w:sz w:val="20"/>
                <w:szCs w:val="20"/>
              </w:rPr>
              <w:t>:</w:t>
            </w:r>
          </w:p>
          <w:p w14:paraId="09CC6E80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sodium valproate/ valproic acid</w:t>
            </w:r>
          </w:p>
          <w:p w14:paraId="02B7D19C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gabapentin</w:t>
            </w:r>
          </w:p>
          <w:p w14:paraId="60F10E7C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>topiramate</w:t>
            </w:r>
          </w:p>
          <w:p w14:paraId="1AC58976" w14:textId="77777777" w:rsidR="007A4385" w:rsidRPr="008D55D9" w:rsidRDefault="007A4385" w:rsidP="006D47DB">
            <w:pPr>
              <w:rPr>
                <w:sz w:val="20"/>
                <w:szCs w:val="20"/>
              </w:rPr>
            </w:pPr>
          </w:p>
          <w:p w14:paraId="27373941" w14:textId="77777777" w:rsidR="007A4385" w:rsidRPr="008D55D9" w:rsidRDefault="007A4385" w:rsidP="006D47DB">
            <w:pPr>
              <w:rPr>
                <w:b/>
                <w:bCs/>
                <w:sz w:val="20"/>
                <w:szCs w:val="20"/>
              </w:rPr>
            </w:pPr>
            <w:r w:rsidRPr="008D55D9">
              <w:rPr>
                <w:b/>
                <w:bCs/>
                <w:sz w:val="20"/>
                <w:szCs w:val="20"/>
              </w:rPr>
              <w:t>Angiotensin II receptor antagonists:</w:t>
            </w:r>
          </w:p>
          <w:p w14:paraId="0C9C2DBC" w14:textId="77777777" w:rsidR="007A4385" w:rsidRPr="008D55D9" w:rsidRDefault="007A4385" w:rsidP="006D47DB">
            <w:pPr>
              <w:rPr>
                <w:sz w:val="20"/>
                <w:szCs w:val="20"/>
              </w:rPr>
            </w:pPr>
            <w:r w:rsidRPr="008D55D9">
              <w:rPr>
                <w:sz w:val="20"/>
                <w:szCs w:val="20"/>
              </w:rPr>
              <w:t xml:space="preserve">candesartan </w:t>
            </w:r>
            <w:proofErr w:type="spellStart"/>
            <w:r w:rsidRPr="008D55D9">
              <w:rPr>
                <w:sz w:val="20"/>
                <w:szCs w:val="20"/>
              </w:rPr>
              <w:t>cilexetil</w:t>
            </w:r>
            <w:proofErr w:type="spellEnd"/>
          </w:p>
        </w:tc>
      </w:tr>
    </w:tbl>
    <w:p w14:paraId="745D017D" w14:textId="4967C00C" w:rsidR="007A4385" w:rsidRPr="00BC420A" w:rsidRDefault="007A4385" w:rsidP="00BC420A">
      <w:pPr>
        <w:pStyle w:val="Legend"/>
        <w:ind w:left="0" w:firstLine="0"/>
        <w:rPr>
          <w:sz w:val="24"/>
        </w:rPr>
      </w:pPr>
      <w:r w:rsidRPr="00BC420A">
        <w:rPr>
          <w:b/>
          <w:bCs/>
          <w:sz w:val="24"/>
        </w:rPr>
        <w:lastRenderedPageBreak/>
        <w:t>Supplemental Table 3</w:t>
      </w:r>
      <w:r w:rsidR="00BA3ACA">
        <w:rPr>
          <w:sz w:val="24"/>
        </w:rPr>
        <w:t xml:space="preserve">. </w:t>
      </w:r>
      <w:r w:rsidR="001B24F2" w:rsidRPr="00BC420A">
        <w:rPr>
          <w:sz w:val="24"/>
        </w:rPr>
        <w:t>Study period p</w:t>
      </w:r>
      <w:r w:rsidRPr="00BC420A">
        <w:rPr>
          <w:sz w:val="24"/>
        </w:rPr>
        <w:t>revalence of migraine consultation in the adult UK primary</w:t>
      </w:r>
      <w:r w:rsidR="001518A2" w:rsidRPr="00BC420A">
        <w:rPr>
          <w:sz w:val="24"/>
        </w:rPr>
        <w:t xml:space="preserve"> </w:t>
      </w:r>
      <w:r w:rsidRPr="00BC420A">
        <w:rPr>
          <w:sz w:val="24"/>
        </w:rPr>
        <w:t>care population</w:t>
      </w:r>
      <w:r w:rsidR="00DE705D">
        <w:rPr>
          <w:sz w:val="24"/>
        </w:rPr>
        <w:t>.</w:t>
      </w:r>
      <w:r w:rsidRPr="00BC420A">
        <w:rPr>
          <w:sz w:val="24"/>
        </w:rPr>
        <w:t xml:space="preserve"> </w:t>
      </w:r>
    </w:p>
    <w:tbl>
      <w:tblPr>
        <w:tblStyle w:val="TableGrid"/>
        <w:tblW w:w="8523" w:type="dxa"/>
        <w:tblLook w:val="04A0" w:firstRow="1" w:lastRow="0" w:firstColumn="1" w:lastColumn="0" w:noHBand="0" w:noVBand="1"/>
      </w:tblPr>
      <w:tblGrid>
        <w:gridCol w:w="1952"/>
        <w:gridCol w:w="1415"/>
        <w:gridCol w:w="2522"/>
        <w:gridCol w:w="1351"/>
        <w:gridCol w:w="1283"/>
      </w:tblGrid>
      <w:tr w:rsidR="0061524B" w:rsidRPr="008D55D9" w14:paraId="38A51D3C" w14:textId="77777777" w:rsidTr="006D47DB">
        <w:trPr>
          <w:trHeight w:val="734"/>
        </w:trPr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2F0F1F48" w14:textId="77777777" w:rsidR="007A4385" w:rsidRPr="008D55D9" w:rsidRDefault="007A4385" w:rsidP="006D47DB">
            <w:pPr>
              <w:pStyle w:val="Tabletext"/>
            </w:pPr>
            <w:r w:rsidRPr="008D55D9">
              <w:t> 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hideMark/>
          </w:tcPr>
          <w:p w14:paraId="722FE532" w14:textId="77777777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n (numerator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278996A" w14:textId="77777777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N (CPRD prevalence denominator population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7F02D22" w14:textId="1E004F35" w:rsidR="0038099B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Prevalence</w:t>
            </w:r>
            <w:r w:rsidR="00E9657C">
              <w:rPr>
                <w:b/>
                <w:bCs/>
              </w:rPr>
              <w:t>*</w:t>
            </w:r>
          </w:p>
          <w:p w14:paraId="57A240DD" w14:textId="250E943C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(n/1000)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</w:tcBorders>
            <w:hideMark/>
          </w:tcPr>
          <w:p w14:paraId="069F3176" w14:textId="77777777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95% CI</w:t>
            </w:r>
          </w:p>
        </w:tc>
      </w:tr>
      <w:tr w:rsidR="0061524B" w:rsidRPr="008D55D9" w14:paraId="443ACE87" w14:textId="77777777" w:rsidTr="006D47DB">
        <w:trPr>
          <w:trHeight w:val="424"/>
        </w:trPr>
        <w:tc>
          <w:tcPr>
            <w:tcW w:w="1980" w:type="dxa"/>
            <w:tcBorders>
              <w:bottom w:val="nil"/>
            </w:tcBorders>
            <w:hideMark/>
          </w:tcPr>
          <w:p w14:paraId="3EAC6DBB" w14:textId="77777777" w:rsidR="007A4385" w:rsidRPr="008D55D9" w:rsidRDefault="007A4385" w:rsidP="006D47DB">
            <w:pPr>
              <w:pStyle w:val="Tabletext"/>
            </w:pPr>
            <w:r w:rsidRPr="008D55D9">
              <w:t>Overall 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hideMark/>
          </w:tcPr>
          <w:p w14:paraId="77FA722D" w14:textId="3944D7F5" w:rsidR="007A4385" w:rsidRPr="008D55D9" w:rsidRDefault="007A4385" w:rsidP="006D47DB">
            <w:pPr>
              <w:pStyle w:val="Tabletext"/>
            </w:pPr>
            <w:r w:rsidRPr="008D55D9">
              <w:t>81,19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hideMark/>
          </w:tcPr>
          <w:p w14:paraId="5DFB20FB" w14:textId="77777777" w:rsidR="007A4385" w:rsidRPr="008D55D9" w:rsidRDefault="007A4385" w:rsidP="006D47DB">
            <w:pPr>
              <w:pStyle w:val="Tabletext"/>
            </w:pPr>
            <w:r w:rsidRPr="008D55D9">
              <w:t>2,664,30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062D281C" w14:textId="77777777" w:rsidR="007A4385" w:rsidRPr="008D55D9" w:rsidRDefault="007A4385" w:rsidP="006D47DB">
            <w:pPr>
              <w:pStyle w:val="Tabletext"/>
            </w:pPr>
            <w:r w:rsidRPr="008D55D9">
              <w:t>30.5</w:t>
            </w:r>
          </w:p>
        </w:tc>
        <w:tc>
          <w:tcPr>
            <w:tcW w:w="1298" w:type="dxa"/>
            <w:tcBorders>
              <w:left w:val="nil"/>
              <w:bottom w:val="nil"/>
            </w:tcBorders>
            <w:hideMark/>
          </w:tcPr>
          <w:p w14:paraId="0D68755E" w14:textId="5018CD98" w:rsidR="007A4385" w:rsidRPr="008D55D9" w:rsidRDefault="007A4385" w:rsidP="006D47DB">
            <w:pPr>
              <w:pStyle w:val="Tabletext"/>
            </w:pPr>
            <w:r w:rsidRPr="008D55D9">
              <w:t>30.3</w:t>
            </w:r>
            <w:r w:rsidR="007C732D">
              <w:rPr>
                <w:rFonts w:cs="Arial"/>
              </w:rPr>
              <w:t>–</w:t>
            </w:r>
            <w:r w:rsidRPr="008D55D9">
              <w:t>30.7</w:t>
            </w:r>
          </w:p>
        </w:tc>
      </w:tr>
      <w:tr w:rsidR="0061524B" w:rsidRPr="008D55D9" w14:paraId="3B7FCF1A" w14:textId="77777777" w:rsidTr="006D47DB">
        <w:trPr>
          <w:trHeight w:val="418"/>
        </w:trPr>
        <w:tc>
          <w:tcPr>
            <w:tcW w:w="1980" w:type="dxa"/>
            <w:tcBorders>
              <w:top w:val="nil"/>
              <w:bottom w:val="nil"/>
            </w:tcBorders>
            <w:hideMark/>
          </w:tcPr>
          <w:p w14:paraId="60F4CCF2" w14:textId="629428E4" w:rsidR="007A4385" w:rsidRPr="008D55D9" w:rsidRDefault="007A4385" w:rsidP="006D47DB">
            <w:pPr>
              <w:pStyle w:val="Tabletext"/>
            </w:pPr>
            <w:r w:rsidRPr="008D55D9">
              <w:t>Aged 18</w:t>
            </w:r>
            <w:r w:rsidR="007C732D">
              <w:rPr>
                <w:rFonts w:cs="Arial"/>
              </w:rPr>
              <w:t>–</w:t>
            </w:r>
            <w:r w:rsidRPr="008D55D9">
              <w:t>65 year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hideMark/>
          </w:tcPr>
          <w:p w14:paraId="2A6754BB" w14:textId="77777777" w:rsidR="007A4385" w:rsidRPr="008D55D9" w:rsidRDefault="007A4385" w:rsidP="006D47DB">
            <w:pPr>
              <w:pStyle w:val="Tabletext"/>
            </w:pPr>
            <w:r w:rsidRPr="008D55D9">
              <w:t xml:space="preserve">74,05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A443A" w14:textId="77777777" w:rsidR="007A4385" w:rsidRPr="008D55D9" w:rsidRDefault="007A4385" w:rsidP="006D47DB">
            <w:pPr>
              <w:pStyle w:val="Tabletext"/>
            </w:pPr>
            <w:r w:rsidRPr="008D55D9">
              <w:t>2,064,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84B0C" w14:textId="77777777" w:rsidR="007A4385" w:rsidRPr="008D55D9" w:rsidRDefault="007A4385" w:rsidP="006D47DB">
            <w:pPr>
              <w:pStyle w:val="Tabletext"/>
            </w:pPr>
            <w:r w:rsidRPr="008D55D9">
              <w:t xml:space="preserve">35.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hideMark/>
          </w:tcPr>
          <w:p w14:paraId="18B3ED5E" w14:textId="68F1A983" w:rsidR="007A4385" w:rsidRPr="008D55D9" w:rsidRDefault="007A4385" w:rsidP="006D47DB">
            <w:pPr>
              <w:pStyle w:val="Tabletext"/>
            </w:pPr>
            <w:r w:rsidRPr="008D55D9">
              <w:t>35.6</w:t>
            </w:r>
            <w:r w:rsidR="007C732D">
              <w:rPr>
                <w:rFonts w:cs="Arial"/>
              </w:rPr>
              <w:t>–</w:t>
            </w:r>
            <w:r w:rsidRPr="008D55D9">
              <w:t>36.1</w:t>
            </w:r>
          </w:p>
        </w:tc>
      </w:tr>
      <w:tr w:rsidR="0061524B" w:rsidRPr="008D55D9" w14:paraId="4E3CA447" w14:textId="77777777" w:rsidTr="006D47DB">
        <w:trPr>
          <w:trHeight w:val="418"/>
        </w:trPr>
        <w:tc>
          <w:tcPr>
            <w:tcW w:w="1980" w:type="dxa"/>
            <w:tcBorders>
              <w:top w:val="nil"/>
            </w:tcBorders>
            <w:hideMark/>
          </w:tcPr>
          <w:p w14:paraId="7F523EFF" w14:textId="77777777" w:rsidR="007A4385" w:rsidRPr="008D55D9" w:rsidRDefault="007A4385" w:rsidP="006D47DB">
            <w:pPr>
              <w:pStyle w:val="Tabletext"/>
            </w:pPr>
            <w:r w:rsidRPr="008D55D9">
              <w:t>Aged &gt;65 years</w:t>
            </w:r>
          </w:p>
        </w:tc>
        <w:tc>
          <w:tcPr>
            <w:tcW w:w="1417" w:type="dxa"/>
            <w:tcBorders>
              <w:top w:val="nil"/>
              <w:right w:val="nil"/>
            </w:tcBorders>
            <w:hideMark/>
          </w:tcPr>
          <w:p w14:paraId="1147B3B3" w14:textId="77777777" w:rsidR="007A4385" w:rsidRPr="008D55D9" w:rsidRDefault="007A4385" w:rsidP="006D47DB">
            <w:pPr>
              <w:pStyle w:val="Tabletext"/>
            </w:pPr>
            <w:r w:rsidRPr="008D55D9">
              <w:t>713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hideMark/>
          </w:tcPr>
          <w:p w14:paraId="06C5A5A2" w14:textId="77777777" w:rsidR="007A4385" w:rsidRPr="008D55D9" w:rsidRDefault="007A4385" w:rsidP="006D47DB">
            <w:pPr>
              <w:pStyle w:val="Tabletext"/>
            </w:pPr>
            <w:r w:rsidRPr="008D55D9">
              <w:t>599,8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14:paraId="676FF5E4" w14:textId="77777777" w:rsidR="007A4385" w:rsidRPr="008D55D9" w:rsidRDefault="007A4385" w:rsidP="006D47DB">
            <w:pPr>
              <w:pStyle w:val="Tabletext"/>
            </w:pPr>
            <w:r w:rsidRPr="008D55D9">
              <w:t>11.9</w:t>
            </w:r>
          </w:p>
        </w:tc>
        <w:tc>
          <w:tcPr>
            <w:tcW w:w="1298" w:type="dxa"/>
            <w:tcBorders>
              <w:top w:val="nil"/>
              <w:left w:val="nil"/>
            </w:tcBorders>
            <w:hideMark/>
          </w:tcPr>
          <w:p w14:paraId="4D3914F4" w14:textId="1A00FC01" w:rsidR="007A4385" w:rsidRPr="008D55D9" w:rsidRDefault="007A4385" w:rsidP="006D47DB">
            <w:pPr>
              <w:pStyle w:val="Tabletext"/>
            </w:pPr>
            <w:r w:rsidRPr="008D55D9">
              <w:t>11.6</w:t>
            </w:r>
            <w:r w:rsidR="007C732D">
              <w:rPr>
                <w:rFonts w:cs="Arial"/>
              </w:rPr>
              <w:t>–</w:t>
            </w:r>
            <w:r w:rsidRPr="008D55D9">
              <w:t>12.2</w:t>
            </w:r>
          </w:p>
        </w:tc>
      </w:tr>
    </w:tbl>
    <w:p w14:paraId="3578D94E" w14:textId="38E3DECD" w:rsidR="007A4385" w:rsidRDefault="007A4385" w:rsidP="00BC420A">
      <w:pPr>
        <w:pStyle w:val="Footnote"/>
        <w:spacing w:line="480" w:lineRule="auto"/>
        <w:rPr>
          <w:sz w:val="24"/>
        </w:rPr>
      </w:pPr>
      <w:r w:rsidRPr="00BC420A">
        <w:rPr>
          <w:sz w:val="24"/>
        </w:rPr>
        <w:t xml:space="preserve">CI: confidence interval; CPRD: Clinical Practice Research Datalink, N: number of patients in </w:t>
      </w:r>
      <w:r w:rsidR="00AA3EBB">
        <w:rPr>
          <w:sz w:val="24"/>
        </w:rPr>
        <w:t xml:space="preserve">the </w:t>
      </w:r>
      <w:r w:rsidR="007C732D" w:rsidRPr="007C732D">
        <w:rPr>
          <w:sz w:val="24"/>
        </w:rPr>
        <w:t>total study population</w:t>
      </w:r>
      <w:r w:rsidRPr="00BC420A">
        <w:rPr>
          <w:sz w:val="24"/>
        </w:rPr>
        <w:t xml:space="preserve">; n: number of patients with migraine </w:t>
      </w:r>
      <w:r w:rsidR="00E9657C">
        <w:rPr>
          <w:sz w:val="24"/>
        </w:rPr>
        <w:t xml:space="preserve">on 1 January 2020 </w:t>
      </w:r>
      <w:r w:rsidRPr="00BC420A">
        <w:rPr>
          <w:sz w:val="24"/>
        </w:rPr>
        <w:t xml:space="preserve">in </w:t>
      </w:r>
      <w:r w:rsidR="00AA3EBB">
        <w:rPr>
          <w:sz w:val="24"/>
        </w:rPr>
        <w:t xml:space="preserve">the </w:t>
      </w:r>
      <w:r w:rsidRPr="00BC420A">
        <w:rPr>
          <w:sz w:val="24"/>
        </w:rPr>
        <w:t>group</w:t>
      </w:r>
      <w:r w:rsidR="00BA3ACA">
        <w:rPr>
          <w:sz w:val="24"/>
        </w:rPr>
        <w:t>.</w:t>
      </w:r>
    </w:p>
    <w:p w14:paraId="3C9595CA" w14:textId="01D74026" w:rsidR="00E9657C" w:rsidRPr="007E5A5D" w:rsidRDefault="00E9657C" w:rsidP="007E5A5D">
      <w:pPr>
        <w:pStyle w:val="NoSpacing"/>
        <w:rPr>
          <w:rStyle w:val="CommentReference"/>
        </w:rPr>
      </w:pPr>
      <w:bookmarkStart w:id="0" w:name="_Hlk122218421"/>
      <w:r w:rsidRPr="007E5A5D">
        <w:rPr>
          <w:rStyle w:val="CommentReference"/>
        </w:rPr>
        <w:t>*On 1 January 2020</w:t>
      </w:r>
    </w:p>
    <w:bookmarkEnd w:id="0"/>
    <w:p w14:paraId="78355B94" w14:textId="39379DB4" w:rsidR="00502042" w:rsidRDefault="00502042">
      <w:pPr>
        <w:rPr>
          <w:rFonts w:ascii="Arial" w:eastAsia="Times New Roman" w:hAnsi="Arial" w:cs="Times New Roman"/>
        </w:rPr>
      </w:pPr>
      <w:r>
        <w:br w:type="page"/>
      </w:r>
    </w:p>
    <w:p w14:paraId="71AD8CB4" w14:textId="3F8B8AFD" w:rsidR="007A4385" w:rsidRPr="00BC420A" w:rsidRDefault="007A4385" w:rsidP="00BC420A">
      <w:pPr>
        <w:pStyle w:val="Legend"/>
        <w:ind w:left="142" w:firstLine="0"/>
        <w:jc w:val="both"/>
        <w:rPr>
          <w:sz w:val="24"/>
        </w:rPr>
      </w:pPr>
      <w:r w:rsidRPr="00BC420A">
        <w:rPr>
          <w:b/>
          <w:bCs/>
          <w:sz w:val="24"/>
        </w:rPr>
        <w:lastRenderedPageBreak/>
        <w:t>Supplemental Table</w:t>
      </w:r>
      <w:r w:rsidR="00D849D7" w:rsidRPr="00BC420A">
        <w:rPr>
          <w:b/>
          <w:bCs/>
          <w:sz w:val="24"/>
        </w:rPr>
        <w:t xml:space="preserve"> 4</w:t>
      </w:r>
      <w:r w:rsidR="00BA3ACA" w:rsidRPr="00BC420A">
        <w:rPr>
          <w:b/>
          <w:bCs/>
          <w:sz w:val="24"/>
        </w:rPr>
        <w:t>.</w:t>
      </w:r>
      <w:r w:rsidR="00BA3ACA">
        <w:rPr>
          <w:sz w:val="24"/>
        </w:rPr>
        <w:t xml:space="preserve"> </w:t>
      </w:r>
      <w:r w:rsidR="001B24F2" w:rsidRPr="00BC420A">
        <w:rPr>
          <w:sz w:val="24"/>
        </w:rPr>
        <w:t>Study period p</w:t>
      </w:r>
      <w:r w:rsidRPr="00BC420A">
        <w:rPr>
          <w:sz w:val="24"/>
        </w:rPr>
        <w:t>revalence of population with ≥3 oral migraine preventive medication class cessations</w:t>
      </w:r>
      <w:r w:rsidR="00BA3ACA">
        <w:rPr>
          <w:sz w:val="24"/>
        </w:rPr>
        <w:t>.</w:t>
      </w:r>
      <w:r w:rsidRPr="00BC420A">
        <w:rPr>
          <w:sz w:val="24"/>
        </w:rPr>
        <w:t xml:space="preserve"> </w:t>
      </w:r>
    </w:p>
    <w:tbl>
      <w:tblPr>
        <w:tblStyle w:val="TableGrid"/>
        <w:tblW w:w="8525" w:type="dxa"/>
        <w:tblLook w:val="04A0" w:firstRow="1" w:lastRow="0" w:firstColumn="1" w:lastColumn="0" w:noHBand="0" w:noVBand="1"/>
      </w:tblPr>
      <w:tblGrid>
        <w:gridCol w:w="1838"/>
        <w:gridCol w:w="1418"/>
        <w:gridCol w:w="2693"/>
        <w:gridCol w:w="1276"/>
        <w:gridCol w:w="1300"/>
      </w:tblGrid>
      <w:tr w:rsidR="0061524B" w:rsidRPr="008D55D9" w14:paraId="3542A58A" w14:textId="77777777" w:rsidTr="00007F4D">
        <w:trPr>
          <w:trHeight w:val="1018"/>
        </w:trPr>
        <w:tc>
          <w:tcPr>
            <w:tcW w:w="1838" w:type="dxa"/>
            <w:tcBorders>
              <w:bottom w:val="single" w:sz="4" w:space="0" w:color="auto"/>
            </w:tcBorders>
            <w:hideMark/>
          </w:tcPr>
          <w:p w14:paraId="29FBCA5B" w14:textId="77777777" w:rsidR="007A4385" w:rsidRPr="008D55D9" w:rsidRDefault="007A4385" w:rsidP="006D47DB">
            <w:pPr>
              <w:pStyle w:val="Tabletext"/>
            </w:pPr>
            <w:r w:rsidRPr="008D55D9">
              <w:t> 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hideMark/>
          </w:tcPr>
          <w:p w14:paraId="3B8ECD5D" w14:textId="77777777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n (numerator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0694D7C" w14:textId="77777777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N (CPRD prevalence denominator population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2CE930C" w14:textId="2463DC4F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Prevalence</w:t>
            </w:r>
            <w:r w:rsidR="0038099B">
              <w:rPr>
                <w:b/>
                <w:bCs/>
              </w:rPr>
              <w:t xml:space="preserve"> </w:t>
            </w:r>
            <w:r w:rsidRPr="008D55D9">
              <w:rPr>
                <w:b/>
                <w:bCs/>
              </w:rPr>
              <w:t>(n/1000)</w:t>
            </w:r>
            <w:r w:rsidR="00E9657C">
              <w:rPr>
                <w:b/>
                <w:bCs/>
              </w:rPr>
              <w:t>*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hideMark/>
          </w:tcPr>
          <w:p w14:paraId="19EBF6B9" w14:textId="77777777" w:rsidR="007A4385" w:rsidRPr="008D55D9" w:rsidRDefault="007A4385" w:rsidP="006D47DB">
            <w:pPr>
              <w:pStyle w:val="Tabletext"/>
              <w:rPr>
                <w:b/>
                <w:bCs/>
              </w:rPr>
            </w:pPr>
            <w:r w:rsidRPr="008D55D9">
              <w:rPr>
                <w:b/>
                <w:bCs/>
              </w:rPr>
              <w:t>95% CI</w:t>
            </w:r>
          </w:p>
        </w:tc>
      </w:tr>
      <w:tr w:rsidR="0061524B" w:rsidRPr="008D55D9" w14:paraId="1F381DD3" w14:textId="77777777" w:rsidTr="00007F4D">
        <w:trPr>
          <w:trHeight w:val="259"/>
        </w:trPr>
        <w:tc>
          <w:tcPr>
            <w:tcW w:w="1838" w:type="dxa"/>
            <w:tcBorders>
              <w:bottom w:val="nil"/>
            </w:tcBorders>
            <w:hideMark/>
          </w:tcPr>
          <w:p w14:paraId="137279B9" w14:textId="77777777" w:rsidR="007A4385" w:rsidRPr="008D55D9" w:rsidRDefault="007A4385" w:rsidP="006D47DB">
            <w:pPr>
              <w:pStyle w:val="Tabletext"/>
            </w:pPr>
            <w:r w:rsidRPr="008D55D9">
              <w:t>Overall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hideMark/>
          </w:tcPr>
          <w:p w14:paraId="29B458C5" w14:textId="77777777" w:rsidR="007A4385" w:rsidRPr="008D55D9" w:rsidRDefault="007A4385" w:rsidP="006D47DB">
            <w:pPr>
              <w:pStyle w:val="Tabletext"/>
            </w:pPr>
            <w:r w:rsidRPr="008D55D9">
              <w:t>2653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hideMark/>
          </w:tcPr>
          <w:p w14:paraId="06BE37A4" w14:textId="77777777" w:rsidR="007A4385" w:rsidRPr="008D55D9" w:rsidRDefault="007A4385" w:rsidP="006D47DB">
            <w:pPr>
              <w:pStyle w:val="Tabletext"/>
            </w:pPr>
            <w:r w:rsidRPr="008D55D9">
              <w:t>2,664,30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4A693949" w14:textId="77777777" w:rsidR="007A4385" w:rsidRPr="008D55D9" w:rsidRDefault="007A4385" w:rsidP="006D47DB">
            <w:pPr>
              <w:pStyle w:val="Tabletext"/>
            </w:pPr>
            <w:r w:rsidRPr="008D55D9">
              <w:t xml:space="preserve">1.00 </w:t>
            </w:r>
          </w:p>
        </w:tc>
        <w:tc>
          <w:tcPr>
            <w:tcW w:w="1300" w:type="dxa"/>
            <w:tcBorders>
              <w:left w:val="nil"/>
              <w:bottom w:val="nil"/>
            </w:tcBorders>
            <w:hideMark/>
          </w:tcPr>
          <w:p w14:paraId="41C793E4" w14:textId="75551D82" w:rsidR="007A4385" w:rsidRPr="008D55D9" w:rsidRDefault="007A4385" w:rsidP="006D47DB">
            <w:pPr>
              <w:pStyle w:val="Tabletext"/>
            </w:pPr>
            <w:r w:rsidRPr="008D55D9">
              <w:t>0.96</w:t>
            </w:r>
            <w:r w:rsidR="00BB2731" w:rsidRPr="00BB2731">
              <w:t>–</w:t>
            </w:r>
            <w:r w:rsidRPr="008D55D9">
              <w:t>1.03</w:t>
            </w:r>
          </w:p>
        </w:tc>
      </w:tr>
      <w:tr w:rsidR="0061524B" w:rsidRPr="008D55D9" w14:paraId="6662E4B7" w14:textId="77777777" w:rsidTr="00007F4D">
        <w:trPr>
          <w:trHeight w:val="59"/>
        </w:trPr>
        <w:tc>
          <w:tcPr>
            <w:tcW w:w="1838" w:type="dxa"/>
            <w:tcBorders>
              <w:top w:val="nil"/>
              <w:bottom w:val="nil"/>
            </w:tcBorders>
            <w:hideMark/>
          </w:tcPr>
          <w:p w14:paraId="1D7FCE27" w14:textId="77777777" w:rsidR="007A4385" w:rsidRPr="008D55D9" w:rsidRDefault="007A4385" w:rsidP="006D47DB">
            <w:pPr>
              <w:pStyle w:val="Tabletext"/>
            </w:pPr>
            <w:r w:rsidRPr="008D55D9">
              <w:t>Aged 18-65 years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hideMark/>
          </w:tcPr>
          <w:p w14:paraId="4B146FF4" w14:textId="77777777" w:rsidR="007A4385" w:rsidRPr="008D55D9" w:rsidRDefault="007A4385" w:rsidP="006D47DB">
            <w:pPr>
              <w:pStyle w:val="Tabletext"/>
            </w:pPr>
            <w:r w:rsidRPr="008D55D9">
              <w:t>24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7CFE9" w14:textId="77777777" w:rsidR="007A4385" w:rsidRPr="008D55D9" w:rsidRDefault="007A4385" w:rsidP="006D47DB">
            <w:pPr>
              <w:pStyle w:val="Tabletext"/>
            </w:pPr>
            <w:r w:rsidRPr="008D55D9">
              <w:t>2,064,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0098B" w14:textId="77777777" w:rsidR="007A4385" w:rsidRPr="008D55D9" w:rsidRDefault="007A4385" w:rsidP="006D47DB">
            <w:pPr>
              <w:pStyle w:val="Tabletext"/>
            </w:pPr>
            <w:r w:rsidRPr="008D55D9"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hideMark/>
          </w:tcPr>
          <w:p w14:paraId="66CAE28D" w14:textId="5D59F225" w:rsidR="007A4385" w:rsidRPr="008D55D9" w:rsidRDefault="007A4385" w:rsidP="006D47DB">
            <w:pPr>
              <w:pStyle w:val="Tabletext"/>
            </w:pPr>
            <w:r w:rsidRPr="008D55D9">
              <w:t>1.12</w:t>
            </w:r>
            <w:r w:rsidR="00BB2731" w:rsidRPr="00BB2731">
              <w:t>–</w:t>
            </w:r>
            <w:r w:rsidRPr="008D55D9">
              <w:t>1.21</w:t>
            </w:r>
          </w:p>
        </w:tc>
      </w:tr>
      <w:tr w:rsidR="0061524B" w:rsidRPr="008D55D9" w14:paraId="3CBEB7DC" w14:textId="77777777" w:rsidTr="00007F4D">
        <w:trPr>
          <w:trHeight w:val="21"/>
        </w:trPr>
        <w:tc>
          <w:tcPr>
            <w:tcW w:w="1838" w:type="dxa"/>
            <w:tcBorders>
              <w:top w:val="nil"/>
            </w:tcBorders>
            <w:hideMark/>
          </w:tcPr>
          <w:p w14:paraId="1E6171E4" w14:textId="77777777" w:rsidR="007A4385" w:rsidRPr="008D55D9" w:rsidRDefault="007A4385" w:rsidP="006D47DB">
            <w:pPr>
              <w:pStyle w:val="Tabletext"/>
            </w:pPr>
            <w:r w:rsidRPr="008D55D9">
              <w:t>Aged &gt;65 years</w:t>
            </w:r>
          </w:p>
        </w:tc>
        <w:tc>
          <w:tcPr>
            <w:tcW w:w="1418" w:type="dxa"/>
            <w:tcBorders>
              <w:top w:val="nil"/>
              <w:right w:val="nil"/>
            </w:tcBorders>
            <w:hideMark/>
          </w:tcPr>
          <w:p w14:paraId="1B5AFEDD" w14:textId="77777777" w:rsidR="007A4385" w:rsidRPr="008D55D9" w:rsidRDefault="007A4385" w:rsidP="006D47DB">
            <w:pPr>
              <w:pStyle w:val="Tabletext"/>
            </w:pPr>
            <w:r w:rsidRPr="008D55D9">
              <w:t>24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hideMark/>
          </w:tcPr>
          <w:p w14:paraId="0CF01F42" w14:textId="77777777" w:rsidR="007A4385" w:rsidRPr="008D55D9" w:rsidRDefault="007A4385" w:rsidP="006D47DB">
            <w:pPr>
              <w:pStyle w:val="Tabletext"/>
            </w:pPr>
            <w:r w:rsidRPr="008D55D9">
              <w:t>599,8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14:paraId="72EBD894" w14:textId="77777777" w:rsidR="007A4385" w:rsidRPr="008D55D9" w:rsidRDefault="007A4385" w:rsidP="006D47DB">
            <w:pPr>
              <w:pStyle w:val="Tabletext"/>
            </w:pPr>
            <w:r w:rsidRPr="008D55D9">
              <w:t>0.40</w:t>
            </w:r>
          </w:p>
        </w:tc>
        <w:tc>
          <w:tcPr>
            <w:tcW w:w="1300" w:type="dxa"/>
            <w:tcBorders>
              <w:top w:val="nil"/>
              <w:left w:val="nil"/>
            </w:tcBorders>
            <w:hideMark/>
          </w:tcPr>
          <w:p w14:paraId="5CE0890B" w14:textId="5EAB6143" w:rsidR="007A4385" w:rsidRPr="008D55D9" w:rsidRDefault="007A4385" w:rsidP="006D47DB">
            <w:pPr>
              <w:pStyle w:val="Tabletext"/>
            </w:pPr>
            <w:r w:rsidRPr="008D55D9">
              <w:t>0.36</w:t>
            </w:r>
            <w:r w:rsidR="00BB2731" w:rsidRPr="00BB2731">
              <w:t>–</w:t>
            </w:r>
            <w:r w:rsidRPr="008D55D9">
              <w:t>0.46</w:t>
            </w:r>
          </w:p>
        </w:tc>
      </w:tr>
    </w:tbl>
    <w:p w14:paraId="08D7B512" w14:textId="1BB9FE31" w:rsidR="007A4385" w:rsidRPr="00BC420A" w:rsidRDefault="007A4385" w:rsidP="00BC420A">
      <w:pPr>
        <w:pStyle w:val="Footnote"/>
        <w:spacing w:line="480" w:lineRule="auto"/>
        <w:rPr>
          <w:sz w:val="24"/>
        </w:rPr>
      </w:pPr>
      <w:r w:rsidRPr="00BC420A">
        <w:rPr>
          <w:sz w:val="24"/>
        </w:rPr>
        <w:t>CI: confidence interval; CPRD: Clinical Practice Research Datalink</w:t>
      </w:r>
      <w:r w:rsidR="00DE705D">
        <w:rPr>
          <w:sz w:val="24"/>
        </w:rPr>
        <w:t>;</w:t>
      </w:r>
      <w:r w:rsidRPr="00BC420A">
        <w:rPr>
          <w:sz w:val="24"/>
        </w:rPr>
        <w:t xml:space="preserve"> N: number of patients in </w:t>
      </w:r>
      <w:r w:rsidR="00AA3EBB">
        <w:rPr>
          <w:sz w:val="24"/>
        </w:rPr>
        <w:t xml:space="preserve">the </w:t>
      </w:r>
      <w:r w:rsidR="007C732D" w:rsidRPr="007C732D">
        <w:rPr>
          <w:sz w:val="24"/>
        </w:rPr>
        <w:t>total study population</w:t>
      </w:r>
      <w:r w:rsidRPr="00BC420A">
        <w:rPr>
          <w:sz w:val="24"/>
        </w:rPr>
        <w:t>; n: number of patients with ≥3 preventive medication class cessations on 1 Jan</w:t>
      </w:r>
      <w:r w:rsidR="007C732D">
        <w:rPr>
          <w:sz w:val="24"/>
        </w:rPr>
        <w:t>uary</w:t>
      </w:r>
      <w:r w:rsidRPr="00BC420A">
        <w:rPr>
          <w:sz w:val="24"/>
        </w:rPr>
        <w:t xml:space="preserve"> 2020 in </w:t>
      </w:r>
      <w:r w:rsidR="007C732D">
        <w:rPr>
          <w:sz w:val="24"/>
        </w:rPr>
        <w:t xml:space="preserve">the </w:t>
      </w:r>
      <w:r w:rsidRPr="00BC420A">
        <w:rPr>
          <w:sz w:val="24"/>
        </w:rPr>
        <w:t>group</w:t>
      </w:r>
      <w:r w:rsidR="00BA3ACA">
        <w:rPr>
          <w:sz w:val="24"/>
        </w:rPr>
        <w:t>.</w:t>
      </w:r>
    </w:p>
    <w:p w14:paraId="061AB1EA" w14:textId="77777777" w:rsidR="00E9657C" w:rsidRPr="00B42689" w:rsidRDefault="00E9657C" w:rsidP="00E9657C">
      <w:pPr>
        <w:pStyle w:val="NoSpacing"/>
        <w:rPr>
          <w:rStyle w:val="CommentReference"/>
        </w:rPr>
      </w:pPr>
      <w:r w:rsidRPr="00B42689">
        <w:rPr>
          <w:rStyle w:val="CommentReference"/>
        </w:rPr>
        <w:t>*On 1 January 2020</w:t>
      </w:r>
    </w:p>
    <w:p w14:paraId="172DF0E9" w14:textId="580A2579" w:rsidR="004020AB" w:rsidRPr="00A3751E" w:rsidRDefault="004020AB" w:rsidP="007A4385">
      <w:pPr>
        <w:rPr>
          <w:rFonts w:ascii="Arial" w:eastAsia="Times New Roman" w:hAnsi="Arial" w:cs="Times New Roman"/>
          <w:szCs w:val="24"/>
        </w:rPr>
      </w:pPr>
    </w:p>
    <w:sectPr w:rsidR="004020AB" w:rsidRPr="00A3751E" w:rsidSect="00171126">
      <w:footerReference w:type="default" r:id="rId8"/>
      <w:pgSz w:w="11906" w:h="16838"/>
      <w:pgMar w:top="2835" w:right="1701" w:bottom="2835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532D6" w14:textId="77777777" w:rsidR="002165CB" w:rsidRDefault="002165CB" w:rsidP="00BB00B4">
      <w:pPr>
        <w:spacing w:after="0" w:line="240" w:lineRule="auto"/>
      </w:pPr>
      <w:r>
        <w:separator/>
      </w:r>
    </w:p>
  </w:endnote>
  <w:endnote w:type="continuationSeparator" w:id="0">
    <w:p w14:paraId="3E011388" w14:textId="77777777" w:rsidR="002165CB" w:rsidRDefault="002165CB" w:rsidP="00BB0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9208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9777E4" w14:textId="1E8BD2D7" w:rsidR="006D47DB" w:rsidRDefault="006D47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133A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73074206" w14:textId="77777777" w:rsidR="006D47DB" w:rsidRDefault="006D47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CE7A9" w14:textId="77777777" w:rsidR="002165CB" w:rsidRDefault="002165CB" w:rsidP="00BB00B4">
      <w:pPr>
        <w:spacing w:after="0" w:line="240" w:lineRule="auto"/>
      </w:pPr>
      <w:r>
        <w:separator/>
      </w:r>
    </w:p>
  </w:footnote>
  <w:footnote w:type="continuationSeparator" w:id="0">
    <w:p w14:paraId="143135AE" w14:textId="77777777" w:rsidR="002165CB" w:rsidRDefault="002165CB" w:rsidP="00BB0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BB6B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001EEE"/>
    <w:multiLevelType w:val="hybridMultilevel"/>
    <w:tmpl w:val="AEF0CA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E0180E"/>
    <w:multiLevelType w:val="hybridMultilevel"/>
    <w:tmpl w:val="0CAED0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073893"/>
    <w:multiLevelType w:val="multilevel"/>
    <w:tmpl w:val="3B78B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947917"/>
    <w:multiLevelType w:val="hybridMultilevel"/>
    <w:tmpl w:val="69BE24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963371"/>
    <w:multiLevelType w:val="hybridMultilevel"/>
    <w:tmpl w:val="8C0645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23547D"/>
    <w:multiLevelType w:val="hybridMultilevel"/>
    <w:tmpl w:val="0DC49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805191"/>
    <w:multiLevelType w:val="hybridMultilevel"/>
    <w:tmpl w:val="DB38A824"/>
    <w:lvl w:ilvl="0" w:tplc="04090001">
      <w:numFmt w:val="decim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384A09"/>
    <w:multiLevelType w:val="hybridMultilevel"/>
    <w:tmpl w:val="C1BAA15E"/>
    <w:lvl w:ilvl="0" w:tplc="DB4815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6359A9"/>
    <w:multiLevelType w:val="multilevel"/>
    <w:tmpl w:val="E18C4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C40653"/>
    <w:multiLevelType w:val="hybridMultilevel"/>
    <w:tmpl w:val="D02477F0"/>
    <w:lvl w:ilvl="0" w:tplc="D604E17C">
      <w:start w:val="327"/>
      <w:numFmt w:val="bullet"/>
      <w:lvlText w:val="-"/>
      <w:lvlJc w:val="left"/>
      <w:pPr>
        <w:ind w:left="582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2" w:hanging="360"/>
      </w:pPr>
      <w:rPr>
        <w:rFonts w:ascii="Wingdings" w:hAnsi="Wingdings" w:hint="default"/>
      </w:rPr>
    </w:lvl>
  </w:abstractNum>
  <w:abstractNum w:abstractNumId="11" w15:restartNumberingAfterBreak="0">
    <w:nsid w:val="375A30F6"/>
    <w:multiLevelType w:val="multilevel"/>
    <w:tmpl w:val="08D67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550E44"/>
    <w:multiLevelType w:val="multilevel"/>
    <w:tmpl w:val="D1FC6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D637C2"/>
    <w:multiLevelType w:val="hybridMultilevel"/>
    <w:tmpl w:val="AC2C9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755C19"/>
    <w:multiLevelType w:val="multilevel"/>
    <w:tmpl w:val="0B063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063C06"/>
    <w:multiLevelType w:val="multilevel"/>
    <w:tmpl w:val="D2F6E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F46566"/>
    <w:multiLevelType w:val="multilevel"/>
    <w:tmpl w:val="99DE5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0130F1"/>
    <w:multiLevelType w:val="hybridMultilevel"/>
    <w:tmpl w:val="731C8FDC"/>
    <w:lvl w:ilvl="0" w:tplc="04090001">
      <w:numFmt w:val="decimal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35F06E0"/>
    <w:multiLevelType w:val="multilevel"/>
    <w:tmpl w:val="F3E09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993F5B"/>
    <w:multiLevelType w:val="hybridMultilevel"/>
    <w:tmpl w:val="FB0EFC3E"/>
    <w:lvl w:ilvl="0" w:tplc="E6A6277C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867FC9"/>
    <w:multiLevelType w:val="hybridMultilevel"/>
    <w:tmpl w:val="18E68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2704CC"/>
    <w:multiLevelType w:val="multilevel"/>
    <w:tmpl w:val="84F8B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94292364">
    <w:abstractNumId w:val="19"/>
  </w:num>
  <w:num w:numId="2" w16cid:durableId="731663781">
    <w:abstractNumId w:val="5"/>
  </w:num>
  <w:num w:numId="3" w16cid:durableId="1571303658">
    <w:abstractNumId w:val="7"/>
  </w:num>
  <w:num w:numId="4" w16cid:durableId="14160956">
    <w:abstractNumId w:val="1"/>
  </w:num>
  <w:num w:numId="5" w16cid:durableId="1819110797">
    <w:abstractNumId w:val="4"/>
  </w:num>
  <w:num w:numId="6" w16cid:durableId="770903267">
    <w:abstractNumId w:val="17"/>
  </w:num>
  <w:num w:numId="7" w16cid:durableId="1003242932">
    <w:abstractNumId w:val="2"/>
  </w:num>
  <w:num w:numId="8" w16cid:durableId="1663659210">
    <w:abstractNumId w:val="8"/>
  </w:num>
  <w:num w:numId="9" w16cid:durableId="1462726160">
    <w:abstractNumId w:val="20"/>
  </w:num>
  <w:num w:numId="10" w16cid:durableId="1056397677">
    <w:abstractNumId w:val="0"/>
  </w:num>
  <w:num w:numId="11" w16cid:durableId="1637833319">
    <w:abstractNumId w:val="6"/>
  </w:num>
  <w:num w:numId="12" w16cid:durableId="1071922485">
    <w:abstractNumId w:val="10"/>
  </w:num>
  <w:num w:numId="13" w16cid:durableId="1405571488">
    <w:abstractNumId w:val="13"/>
  </w:num>
  <w:num w:numId="14" w16cid:durableId="251359469">
    <w:abstractNumId w:val="9"/>
  </w:num>
  <w:num w:numId="15" w16cid:durableId="1266495673">
    <w:abstractNumId w:val="11"/>
  </w:num>
  <w:num w:numId="16" w16cid:durableId="1717461193">
    <w:abstractNumId w:val="21"/>
  </w:num>
  <w:num w:numId="17" w16cid:durableId="990912685">
    <w:abstractNumId w:val="16"/>
  </w:num>
  <w:num w:numId="18" w16cid:durableId="125705652">
    <w:abstractNumId w:val="3"/>
  </w:num>
  <w:num w:numId="19" w16cid:durableId="889921479">
    <w:abstractNumId w:val="15"/>
  </w:num>
  <w:num w:numId="20" w16cid:durableId="807086495">
    <w:abstractNumId w:val="12"/>
  </w:num>
  <w:num w:numId="21" w16cid:durableId="684403270">
    <w:abstractNumId w:val="14"/>
  </w:num>
  <w:num w:numId="22" w16cid:durableId="18683694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D457D265-889F-4E2E-9CBC-5785B1A43B3E}"/>
    <w:docVar w:name="dgnword-eventsink" w:val="1718252797136"/>
  </w:docVars>
  <w:rsids>
    <w:rsidRoot w:val="004020AB"/>
    <w:rsid w:val="00000B68"/>
    <w:rsid w:val="00007F4D"/>
    <w:rsid w:val="000111D0"/>
    <w:rsid w:val="00012283"/>
    <w:rsid w:val="0001314A"/>
    <w:rsid w:val="00015F90"/>
    <w:rsid w:val="0001684C"/>
    <w:rsid w:val="00017E26"/>
    <w:rsid w:val="00022023"/>
    <w:rsid w:val="00023A09"/>
    <w:rsid w:val="000258F0"/>
    <w:rsid w:val="00034061"/>
    <w:rsid w:val="00036291"/>
    <w:rsid w:val="00036640"/>
    <w:rsid w:val="00040925"/>
    <w:rsid w:val="00042F99"/>
    <w:rsid w:val="00043D8A"/>
    <w:rsid w:val="00044E41"/>
    <w:rsid w:val="00051B28"/>
    <w:rsid w:val="0005287E"/>
    <w:rsid w:val="0005468F"/>
    <w:rsid w:val="0005515F"/>
    <w:rsid w:val="00065342"/>
    <w:rsid w:val="0006559B"/>
    <w:rsid w:val="00070185"/>
    <w:rsid w:val="00070B7D"/>
    <w:rsid w:val="00070B80"/>
    <w:rsid w:val="000752D7"/>
    <w:rsid w:val="00076245"/>
    <w:rsid w:val="00081291"/>
    <w:rsid w:val="0008232F"/>
    <w:rsid w:val="00083485"/>
    <w:rsid w:val="00083B08"/>
    <w:rsid w:val="00087854"/>
    <w:rsid w:val="000878CB"/>
    <w:rsid w:val="00087E06"/>
    <w:rsid w:val="00090A2C"/>
    <w:rsid w:val="000918E9"/>
    <w:rsid w:val="00092EE8"/>
    <w:rsid w:val="0009343A"/>
    <w:rsid w:val="00093E4F"/>
    <w:rsid w:val="000953CC"/>
    <w:rsid w:val="00095555"/>
    <w:rsid w:val="00096373"/>
    <w:rsid w:val="000970C9"/>
    <w:rsid w:val="000A0301"/>
    <w:rsid w:val="000A04EA"/>
    <w:rsid w:val="000A0F1F"/>
    <w:rsid w:val="000A15AF"/>
    <w:rsid w:val="000A71A6"/>
    <w:rsid w:val="000B08D0"/>
    <w:rsid w:val="000B1848"/>
    <w:rsid w:val="000B26FA"/>
    <w:rsid w:val="000B30D4"/>
    <w:rsid w:val="000B3B21"/>
    <w:rsid w:val="000B67E2"/>
    <w:rsid w:val="000B7479"/>
    <w:rsid w:val="000B7742"/>
    <w:rsid w:val="000C0D15"/>
    <w:rsid w:val="000C132F"/>
    <w:rsid w:val="000C26D0"/>
    <w:rsid w:val="000C55F7"/>
    <w:rsid w:val="000C78FF"/>
    <w:rsid w:val="000D0E18"/>
    <w:rsid w:val="000D7505"/>
    <w:rsid w:val="000D7BCB"/>
    <w:rsid w:val="000E15AD"/>
    <w:rsid w:val="000E1C45"/>
    <w:rsid w:val="000E2207"/>
    <w:rsid w:val="000E2859"/>
    <w:rsid w:val="000E2F7B"/>
    <w:rsid w:val="000E39D6"/>
    <w:rsid w:val="000E53F4"/>
    <w:rsid w:val="000E7FF3"/>
    <w:rsid w:val="000F01E8"/>
    <w:rsid w:val="000F2418"/>
    <w:rsid w:val="000F3645"/>
    <w:rsid w:val="000F3B73"/>
    <w:rsid w:val="000F44E9"/>
    <w:rsid w:val="000F61C2"/>
    <w:rsid w:val="000F6B1D"/>
    <w:rsid w:val="000F7365"/>
    <w:rsid w:val="00102005"/>
    <w:rsid w:val="00106960"/>
    <w:rsid w:val="00110CCA"/>
    <w:rsid w:val="00110DD7"/>
    <w:rsid w:val="0011100B"/>
    <w:rsid w:val="00111027"/>
    <w:rsid w:val="00111A54"/>
    <w:rsid w:val="00112286"/>
    <w:rsid w:val="0011295D"/>
    <w:rsid w:val="001134F0"/>
    <w:rsid w:val="00114537"/>
    <w:rsid w:val="0011654C"/>
    <w:rsid w:val="00116B50"/>
    <w:rsid w:val="00116C06"/>
    <w:rsid w:val="00120F3E"/>
    <w:rsid w:val="00121982"/>
    <w:rsid w:val="001221BD"/>
    <w:rsid w:val="00123833"/>
    <w:rsid w:val="001250D9"/>
    <w:rsid w:val="00125DB2"/>
    <w:rsid w:val="00127CF1"/>
    <w:rsid w:val="00130FF8"/>
    <w:rsid w:val="001322CC"/>
    <w:rsid w:val="001348DB"/>
    <w:rsid w:val="0013575A"/>
    <w:rsid w:val="001368B0"/>
    <w:rsid w:val="001376DF"/>
    <w:rsid w:val="0014028C"/>
    <w:rsid w:val="0014289C"/>
    <w:rsid w:val="00145394"/>
    <w:rsid w:val="001467EC"/>
    <w:rsid w:val="0015046B"/>
    <w:rsid w:val="001518A2"/>
    <w:rsid w:val="001551CF"/>
    <w:rsid w:val="00155B84"/>
    <w:rsid w:val="001560A4"/>
    <w:rsid w:val="00157275"/>
    <w:rsid w:val="001572A9"/>
    <w:rsid w:val="0016188E"/>
    <w:rsid w:val="0016203C"/>
    <w:rsid w:val="00163468"/>
    <w:rsid w:val="00167AD3"/>
    <w:rsid w:val="00171126"/>
    <w:rsid w:val="00172778"/>
    <w:rsid w:val="001742F2"/>
    <w:rsid w:val="00174ADE"/>
    <w:rsid w:val="001750E1"/>
    <w:rsid w:val="00175C47"/>
    <w:rsid w:val="001817F9"/>
    <w:rsid w:val="00194BCB"/>
    <w:rsid w:val="00196851"/>
    <w:rsid w:val="0019709E"/>
    <w:rsid w:val="0019712F"/>
    <w:rsid w:val="00197171"/>
    <w:rsid w:val="001A3BD5"/>
    <w:rsid w:val="001A3E92"/>
    <w:rsid w:val="001B0224"/>
    <w:rsid w:val="001B1040"/>
    <w:rsid w:val="001B16D3"/>
    <w:rsid w:val="001B1C81"/>
    <w:rsid w:val="001B21BC"/>
    <w:rsid w:val="001B24F2"/>
    <w:rsid w:val="001B4356"/>
    <w:rsid w:val="001B47DE"/>
    <w:rsid w:val="001C056E"/>
    <w:rsid w:val="001C2C7F"/>
    <w:rsid w:val="001C2EEF"/>
    <w:rsid w:val="001C30D5"/>
    <w:rsid w:val="001C32A1"/>
    <w:rsid w:val="001C544B"/>
    <w:rsid w:val="001C6A55"/>
    <w:rsid w:val="001C6EA2"/>
    <w:rsid w:val="001D1235"/>
    <w:rsid w:val="001D2281"/>
    <w:rsid w:val="001E6075"/>
    <w:rsid w:val="001E6776"/>
    <w:rsid w:val="001F0134"/>
    <w:rsid w:val="001F1023"/>
    <w:rsid w:val="001F1A33"/>
    <w:rsid w:val="001F407C"/>
    <w:rsid w:val="001F51C8"/>
    <w:rsid w:val="001F76D5"/>
    <w:rsid w:val="001F7F85"/>
    <w:rsid w:val="00200103"/>
    <w:rsid w:val="00200CF5"/>
    <w:rsid w:val="00205530"/>
    <w:rsid w:val="0020563C"/>
    <w:rsid w:val="00206F2F"/>
    <w:rsid w:val="00212B15"/>
    <w:rsid w:val="00214E1C"/>
    <w:rsid w:val="00215EC8"/>
    <w:rsid w:val="002165CB"/>
    <w:rsid w:val="00216887"/>
    <w:rsid w:val="00217966"/>
    <w:rsid w:val="002208A0"/>
    <w:rsid w:val="00220A1A"/>
    <w:rsid w:val="00221C6F"/>
    <w:rsid w:val="00222867"/>
    <w:rsid w:val="00222CFE"/>
    <w:rsid w:val="0022363E"/>
    <w:rsid w:val="0022366E"/>
    <w:rsid w:val="00225F93"/>
    <w:rsid w:val="00227BCA"/>
    <w:rsid w:val="00230CD3"/>
    <w:rsid w:val="002311A0"/>
    <w:rsid w:val="00231326"/>
    <w:rsid w:val="00235211"/>
    <w:rsid w:val="00237F0B"/>
    <w:rsid w:val="002416F3"/>
    <w:rsid w:val="00242536"/>
    <w:rsid w:val="002454C0"/>
    <w:rsid w:val="002462CB"/>
    <w:rsid w:val="002466EC"/>
    <w:rsid w:val="00246BA9"/>
    <w:rsid w:val="00247EBF"/>
    <w:rsid w:val="00251114"/>
    <w:rsid w:val="00252AA9"/>
    <w:rsid w:val="00254919"/>
    <w:rsid w:val="002600B4"/>
    <w:rsid w:val="002628EB"/>
    <w:rsid w:val="002701D6"/>
    <w:rsid w:val="00273C56"/>
    <w:rsid w:val="00273FD5"/>
    <w:rsid w:val="00275E00"/>
    <w:rsid w:val="00277A65"/>
    <w:rsid w:val="00277AE3"/>
    <w:rsid w:val="00277CA9"/>
    <w:rsid w:val="00281939"/>
    <w:rsid w:val="002821E8"/>
    <w:rsid w:val="0028246C"/>
    <w:rsid w:val="00282903"/>
    <w:rsid w:val="00282B21"/>
    <w:rsid w:val="00285931"/>
    <w:rsid w:val="0029139C"/>
    <w:rsid w:val="0029225E"/>
    <w:rsid w:val="00292AA3"/>
    <w:rsid w:val="0029356D"/>
    <w:rsid w:val="00293B60"/>
    <w:rsid w:val="00293D32"/>
    <w:rsid w:val="002A1676"/>
    <w:rsid w:val="002A1838"/>
    <w:rsid w:val="002A2CE1"/>
    <w:rsid w:val="002A364C"/>
    <w:rsid w:val="002A49D4"/>
    <w:rsid w:val="002A4CAB"/>
    <w:rsid w:val="002A4F6C"/>
    <w:rsid w:val="002A5B86"/>
    <w:rsid w:val="002A7A11"/>
    <w:rsid w:val="002B0B6E"/>
    <w:rsid w:val="002B366A"/>
    <w:rsid w:val="002B6591"/>
    <w:rsid w:val="002B6906"/>
    <w:rsid w:val="002C09D7"/>
    <w:rsid w:val="002C1693"/>
    <w:rsid w:val="002C1A05"/>
    <w:rsid w:val="002C2994"/>
    <w:rsid w:val="002C2A76"/>
    <w:rsid w:val="002C566F"/>
    <w:rsid w:val="002C7616"/>
    <w:rsid w:val="002D1973"/>
    <w:rsid w:val="002D2B74"/>
    <w:rsid w:val="002D49DF"/>
    <w:rsid w:val="002D684A"/>
    <w:rsid w:val="002D763C"/>
    <w:rsid w:val="002E35C1"/>
    <w:rsid w:val="002E5DB4"/>
    <w:rsid w:val="002F1470"/>
    <w:rsid w:val="002F14E0"/>
    <w:rsid w:val="002F18FF"/>
    <w:rsid w:val="002F310D"/>
    <w:rsid w:val="002F3624"/>
    <w:rsid w:val="002F6D58"/>
    <w:rsid w:val="00301376"/>
    <w:rsid w:val="0030311A"/>
    <w:rsid w:val="00310783"/>
    <w:rsid w:val="0031124A"/>
    <w:rsid w:val="0031329E"/>
    <w:rsid w:val="00313383"/>
    <w:rsid w:val="00317D8B"/>
    <w:rsid w:val="00324FA6"/>
    <w:rsid w:val="00326793"/>
    <w:rsid w:val="0032725A"/>
    <w:rsid w:val="00333331"/>
    <w:rsid w:val="00334C2C"/>
    <w:rsid w:val="00334CD5"/>
    <w:rsid w:val="003465C2"/>
    <w:rsid w:val="00346F89"/>
    <w:rsid w:val="0035461D"/>
    <w:rsid w:val="00356537"/>
    <w:rsid w:val="00357096"/>
    <w:rsid w:val="00361588"/>
    <w:rsid w:val="003640D9"/>
    <w:rsid w:val="00364662"/>
    <w:rsid w:val="00365D36"/>
    <w:rsid w:val="00370CCB"/>
    <w:rsid w:val="003736E6"/>
    <w:rsid w:val="003747BD"/>
    <w:rsid w:val="00380645"/>
    <w:rsid w:val="0038099B"/>
    <w:rsid w:val="003823E2"/>
    <w:rsid w:val="00382B7A"/>
    <w:rsid w:val="003857CA"/>
    <w:rsid w:val="00386649"/>
    <w:rsid w:val="003866C5"/>
    <w:rsid w:val="00387835"/>
    <w:rsid w:val="00391F38"/>
    <w:rsid w:val="00393492"/>
    <w:rsid w:val="0039364D"/>
    <w:rsid w:val="00393EFF"/>
    <w:rsid w:val="003A084F"/>
    <w:rsid w:val="003A275C"/>
    <w:rsid w:val="003A4432"/>
    <w:rsid w:val="003B1548"/>
    <w:rsid w:val="003B4DDD"/>
    <w:rsid w:val="003B5272"/>
    <w:rsid w:val="003B5418"/>
    <w:rsid w:val="003B57FE"/>
    <w:rsid w:val="003B6615"/>
    <w:rsid w:val="003C0B8F"/>
    <w:rsid w:val="003C3203"/>
    <w:rsid w:val="003C349C"/>
    <w:rsid w:val="003C3F9C"/>
    <w:rsid w:val="003C4700"/>
    <w:rsid w:val="003C49F4"/>
    <w:rsid w:val="003C4BE1"/>
    <w:rsid w:val="003C7571"/>
    <w:rsid w:val="003C7BE6"/>
    <w:rsid w:val="003D207B"/>
    <w:rsid w:val="003D3E24"/>
    <w:rsid w:val="003D54AE"/>
    <w:rsid w:val="003D61C9"/>
    <w:rsid w:val="003D71C5"/>
    <w:rsid w:val="003D7B3E"/>
    <w:rsid w:val="003E701C"/>
    <w:rsid w:val="003F2D80"/>
    <w:rsid w:val="003F3E1D"/>
    <w:rsid w:val="003F4D5F"/>
    <w:rsid w:val="003F63A2"/>
    <w:rsid w:val="004020AB"/>
    <w:rsid w:val="0040262D"/>
    <w:rsid w:val="00402BF8"/>
    <w:rsid w:val="00402F23"/>
    <w:rsid w:val="004044FD"/>
    <w:rsid w:val="0040465B"/>
    <w:rsid w:val="0040741A"/>
    <w:rsid w:val="00410151"/>
    <w:rsid w:val="00411D91"/>
    <w:rsid w:val="004140E5"/>
    <w:rsid w:val="0041427E"/>
    <w:rsid w:val="00426596"/>
    <w:rsid w:val="004310FD"/>
    <w:rsid w:val="00431672"/>
    <w:rsid w:val="0043255F"/>
    <w:rsid w:val="0043310C"/>
    <w:rsid w:val="004334C6"/>
    <w:rsid w:val="00437234"/>
    <w:rsid w:val="00440475"/>
    <w:rsid w:val="00441629"/>
    <w:rsid w:val="0044434D"/>
    <w:rsid w:val="00447B39"/>
    <w:rsid w:val="0045076D"/>
    <w:rsid w:val="00453855"/>
    <w:rsid w:val="00454453"/>
    <w:rsid w:val="00454890"/>
    <w:rsid w:val="00455F51"/>
    <w:rsid w:val="004567D9"/>
    <w:rsid w:val="00460D09"/>
    <w:rsid w:val="00461201"/>
    <w:rsid w:val="00461928"/>
    <w:rsid w:val="004656BB"/>
    <w:rsid w:val="004719DE"/>
    <w:rsid w:val="00472310"/>
    <w:rsid w:val="00474295"/>
    <w:rsid w:val="00474406"/>
    <w:rsid w:val="00475C92"/>
    <w:rsid w:val="00475D4B"/>
    <w:rsid w:val="00475F8A"/>
    <w:rsid w:val="00476BC6"/>
    <w:rsid w:val="004804CE"/>
    <w:rsid w:val="00480D3C"/>
    <w:rsid w:val="00481C97"/>
    <w:rsid w:val="00482207"/>
    <w:rsid w:val="00482BDD"/>
    <w:rsid w:val="00484BD1"/>
    <w:rsid w:val="00484FC7"/>
    <w:rsid w:val="004857B8"/>
    <w:rsid w:val="004914F3"/>
    <w:rsid w:val="004A3DCF"/>
    <w:rsid w:val="004A5270"/>
    <w:rsid w:val="004A52EA"/>
    <w:rsid w:val="004A6E2F"/>
    <w:rsid w:val="004A7E7F"/>
    <w:rsid w:val="004B0AC8"/>
    <w:rsid w:val="004B0D1D"/>
    <w:rsid w:val="004B6240"/>
    <w:rsid w:val="004B700D"/>
    <w:rsid w:val="004B75CC"/>
    <w:rsid w:val="004C11C7"/>
    <w:rsid w:val="004C3FB6"/>
    <w:rsid w:val="004C6460"/>
    <w:rsid w:val="004C7244"/>
    <w:rsid w:val="004D031E"/>
    <w:rsid w:val="004D6B41"/>
    <w:rsid w:val="004D6E4D"/>
    <w:rsid w:val="004E11F3"/>
    <w:rsid w:val="004E462E"/>
    <w:rsid w:val="004E4967"/>
    <w:rsid w:val="004E5F8A"/>
    <w:rsid w:val="004E7C09"/>
    <w:rsid w:val="004F18D1"/>
    <w:rsid w:val="004F1E54"/>
    <w:rsid w:val="004F3511"/>
    <w:rsid w:val="004F3CB2"/>
    <w:rsid w:val="004F4C14"/>
    <w:rsid w:val="004F5D34"/>
    <w:rsid w:val="004F5F82"/>
    <w:rsid w:val="004F6F44"/>
    <w:rsid w:val="00500DF5"/>
    <w:rsid w:val="00502042"/>
    <w:rsid w:val="005052CA"/>
    <w:rsid w:val="00505AA6"/>
    <w:rsid w:val="00505E5E"/>
    <w:rsid w:val="00513499"/>
    <w:rsid w:val="005137D3"/>
    <w:rsid w:val="005147F6"/>
    <w:rsid w:val="005177B2"/>
    <w:rsid w:val="00517BB4"/>
    <w:rsid w:val="005211B7"/>
    <w:rsid w:val="00522E05"/>
    <w:rsid w:val="00526184"/>
    <w:rsid w:val="005275D0"/>
    <w:rsid w:val="0052783E"/>
    <w:rsid w:val="00530E1D"/>
    <w:rsid w:val="00530F9D"/>
    <w:rsid w:val="0053259F"/>
    <w:rsid w:val="00535DE5"/>
    <w:rsid w:val="0054086A"/>
    <w:rsid w:val="0054117D"/>
    <w:rsid w:val="005471EA"/>
    <w:rsid w:val="0054748F"/>
    <w:rsid w:val="005475B5"/>
    <w:rsid w:val="00551327"/>
    <w:rsid w:val="0055133A"/>
    <w:rsid w:val="00551C83"/>
    <w:rsid w:val="0055202D"/>
    <w:rsid w:val="0055205B"/>
    <w:rsid w:val="0055217E"/>
    <w:rsid w:val="0055443E"/>
    <w:rsid w:val="00554D06"/>
    <w:rsid w:val="0055637C"/>
    <w:rsid w:val="00560CBA"/>
    <w:rsid w:val="00561336"/>
    <w:rsid w:val="00561EA5"/>
    <w:rsid w:val="00562750"/>
    <w:rsid w:val="0057032F"/>
    <w:rsid w:val="00575C14"/>
    <w:rsid w:val="00577AA2"/>
    <w:rsid w:val="00581024"/>
    <w:rsid w:val="00582E60"/>
    <w:rsid w:val="00586083"/>
    <w:rsid w:val="00586289"/>
    <w:rsid w:val="00586D89"/>
    <w:rsid w:val="00593A77"/>
    <w:rsid w:val="00593AF8"/>
    <w:rsid w:val="0059439B"/>
    <w:rsid w:val="005968CF"/>
    <w:rsid w:val="00597435"/>
    <w:rsid w:val="005A022F"/>
    <w:rsid w:val="005A1866"/>
    <w:rsid w:val="005B2184"/>
    <w:rsid w:val="005B286C"/>
    <w:rsid w:val="005B2E70"/>
    <w:rsid w:val="005B4732"/>
    <w:rsid w:val="005B5BDC"/>
    <w:rsid w:val="005C0868"/>
    <w:rsid w:val="005C0B63"/>
    <w:rsid w:val="005C21EC"/>
    <w:rsid w:val="005C2D4F"/>
    <w:rsid w:val="005C2F66"/>
    <w:rsid w:val="005C3299"/>
    <w:rsid w:val="005C4E69"/>
    <w:rsid w:val="005C569E"/>
    <w:rsid w:val="005D0604"/>
    <w:rsid w:val="005D51F9"/>
    <w:rsid w:val="005D6164"/>
    <w:rsid w:val="005D64EE"/>
    <w:rsid w:val="005D7DA5"/>
    <w:rsid w:val="005F0EB5"/>
    <w:rsid w:val="005F1CFC"/>
    <w:rsid w:val="005F240A"/>
    <w:rsid w:val="005F68E5"/>
    <w:rsid w:val="00602C91"/>
    <w:rsid w:val="00607EF3"/>
    <w:rsid w:val="006107BE"/>
    <w:rsid w:val="0061151E"/>
    <w:rsid w:val="00612567"/>
    <w:rsid w:val="00612770"/>
    <w:rsid w:val="0061365F"/>
    <w:rsid w:val="006137C5"/>
    <w:rsid w:val="0061524B"/>
    <w:rsid w:val="00620FC0"/>
    <w:rsid w:val="00626B69"/>
    <w:rsid w:val="00631BA7"/>
    <w:rsid w:val="006321DB"/>
    <w:rsid w:val="00634D82"/>
    <w:rsid w:val="006375A7"/>
    <w:rsid w:val="00640DD9"/>
    <w:rsid w:val="006434B9"/>
    <w:rsid w:val="006449BF"/>
    <w:rsid w:val="00644A93"/>
    <w:rsid w:val="0064599C"/>
    <w:rsid w:val="006467A0"/>
    <w:rsid w:val="0064736A"/>
    <w:rsid w:val="00651E65"/>
    <w:rsid w:val="00652445"/>
    <w:rsid w:val="00654F16"/>
    <w:rsid w:val="00656721"/>
    <w:rsid w:val="00656B38"/>
    <w:rsid w:val="00657993"/>
    <w:rsid w:val="00661AFC"/>
    <w:rsid w:val="00664185"/>
    <w:rsid w:val="006641DE"/>
    <w:rsid w:val="006643AB"/>
    <w:rsid w:val="00664768"/>
    <w:rsid w:val="00667818"/>
    <w:rsid w:val="006765D6"/>
    <w:rsid w:val="00683648"/>
    <w:rsid w:val="00683AA4"/>
    <w:rsid w:val="00686707"/>
    <w:rsid w:val="00686774"/>
    <w:rsid w:val="0068745A"/>
    <w:rsid w:val="0069065D"/>
    <w:rsid w:val="0069652C"/>
    <w:rsid w:val="00697AC3"/>
    <w:rsid w:val="006A06E9"/>
    <w:rsid w:val="006A1EB6"/>
    <w:rsid w:val="006A2183"/>
    <w:rsid w:val="006A2365"/>
    <w:rsid w:val="006A4A50"/>
    <w:rsid w:val="006A5844"/>
    <w:rsid w:val="006A79A6"/>
    <w:rsid w:val="006B03E7"/>
    <w:rsid w:val="006B26D9"/>
    <w:rsid w:val="006C0680"/>
    <w:rsid w:val="006C0B44"/>
    <w:rsid w:val="006C0DD5"/>
    <w:rsid w:val="006C3162"/>
    <w:rsid w:val="006C3AAF"/>
    <w:rsid w:val="006C3C4B"/>
    <w:rsid w:val="006C4A9D"/>
    <w:rsid w:val="006C5152"/>
    <w:rsid w:val="006C535D"/>
    <w:rsid w:val="006C67AC"/>
    <w:rsid w:val="006D2978"/>
    <w:rsid w:val="006D37E4"/>
    <w:rsid w:val="006D40D3"/>
    <w:rsid w:val="006D4752"/>
    <w:rsid w:val="006D47DB"/>
    <w:rsid w:val="006D49EC"/>
    <w:rsid w:val="006D5AAE"/>
    <w:rsid w:val="006E0E42"/>
    <w:rsid w:val="006E1020"/>
    <w:rsid w:val="006E244B"/>
    <w:rsid w:val="006E326E"/>
    <w:rsid w:val="006E59A4"/>
    <w:rsid w:val="006E5A79"/>
    <w:rsid w:val="006E6EE7"/>
    <w:rsid w:val="006F0153"/>
    <w:rsid w:val="006F4F03"/>
    <w:rsid w:val="006F576D"/>
    <w:rsid w:val="006F5E1B"/>
    <w:rsid w:val="006F6B16"/>
    <w:rsid w:val="00701250"/>
    <w:rsid w:val="00701453"/>
    <w:rsid w:val="007023B5"/>
    <w:rsid w:val="00702524"/>
    <w:rsid w:val="00703842"/>
    <w:rsid w:val="0071120B"/>
    <w:rsid w:val="00711DAC"/>
    <w:rsid w:val="0071405D"/>
    <w:rsid w:val="00721A00"/>
    <w:rsid w:val="0072202B"/>
    <w:rsid w:val="00722681"/>
    <w:rsid w:val="00722F8F"/>
    <w:rsid w:val="0072458E"/>
    <w:rsid w:val="00724824"/>
    <w:rsid w:val="00727A96"/>
    <w:rsid w:val="007309AD"/>
    <w:rsid w:val="00731DC8"/>
    <w:rsid w:val="00733407"/>
    <w:rsid w:val="00733A85"/>
    <w:rsid w:val="00734B3D"/>
    <w:rsid w:val="00735B24"/>
    <w:rsid w:val="00740863"/>
    <w:rsid w:val="00741220"/>
    <w:rsid w:val="00741515"/>
    <w:rsid w:val="00743C0E"/>
    <w:rsid w:val="00746A43"/>
    <w:rsid w:val="00747431"/>
    <w:rsid w:val="007516C5"/>
    <w:rsid w:val="0075302D"/>
    <w:rsid w:val="00753288"/>
    <w:rsid w:val="0075498D"/>
    <w:rsid w:val="00754BDF"/>
    <w:rsid w:val="00755FB8"/>
    <w:rsid w:val="007618F2"/>
    <w:rsid w:val="00761CFC"/>
    <w:rsid w:val="00762F1D"/>
    <w:rsid w:val="00764653"/>
    <w:rsid w:val="00771D0D"/>
    <w:rsid w:val="0077511B"/>
    <w:rsid w:val="007826B3"/>
    <w:rsid w:val="00784A86"/>
    <w:rsid w:val="00784C12"/>
    <w:rsid w:val="00791B48"/>
    <w:rsid w:val="00794A50"/>
    <w:rsid w:val="00795676"/>
    <w:rsid w:val="00797470"/>
    <w:rsid w:val="007977ED"/>
    <w:rsid w:val="007A00A2"/>
    <w:rsid w:val="007A00CD"/>
    <w:rsid w:val="007A276C"/>
    <w:rsid w:val="007A2829"/>
    <w:rsid w:val="007A3098"/>
    <w:rsid w:val="007A33D2"/>
    <w:rsid w:val="007A39AF"/>
    <w:rsid w:val="007A4385"/>
    <w:rsid w:val="007A5C24"/>
    <w:rsid w:val="007A5EA0"/>
    <w:rsid w:val="007B01EF"/>
    <w:rsid w:val="007B0206"/>
    <w:rsid w:val="007B2033"/>
    <w:rsid w:val="007B21CB"/>
    <w:rsid w:val="007B44B6"/>
    <w:rsid w:val="007B7292"/>
    <w:rsid w:val="007B75E4"/>
    <w:rsid w:val="007C205E"/>
    <w:rsid w:val="007C610A"/>
    <w:rsid w:val="007C732D"/>
    <w:rsid w:val="007D06D0"/>
    <w:rsid w:val="007D13D4"/>
    <w:rsid w:val="007D2530"/>
    <w:rsid w:val="007D3CFC"/>
    <w:rsid w:val="007D68D2"/>
    <w:rsid w:val="007E1996"/>
    <w:rsid w:val="007E5A5D"/>
    <w:rsid w:val="007E7346"/>
    <w:rsid w:val="007E7E69"/>
    <w:rsid w:val="007F598B"/>
    <w:rsid w:val="007F723E"/>
    <w:rsid w:val="007F7CBF"/>
    <w:rsid w:val="0080019C"/>
    <w:rsid w:val="0080185C"/>
    <w:rsid w:val="008102D8"/>
    <w:rsid w:val="00810A6D"/>
    <w:rsid w:val="008119CD"/>
    <w:rsid w:val="00812C02"/>
    <w:rsid w:val="008132B7"/>
    <w:rsid w:val="00813AB1"/>
    <w:rsid w:val="008147E5"/>
    <w:rsid w:val="00820C6B"/>
    <w:rsid w:val="0082258C"/>
    <w:rsid w:val="008226BF"/>
    <w:rsid w:val="008234E8"/>
    <w:rsid w:val="00823698"/>
    <w:rsid w:val="00824C65"/>
    <w:rsid w:val="008263A7"/>
    <w:rsid w:val="0083093A"/>
    <w:rsid w:val="008317E9"/>
    <w:rsid w:val="008334D7"/>
    <w:rsid w:val="00840D50"/>
    <w:rsid w:val="00842200"/>
    <w:rsid w:val="00844488"/>
    <w:rsid w:val="0084577C"/>
    <w:rsid w:val="00847451"/>
    <w:rsid w:val="0085248D"/>
    <w:rsid w:val="00852B3A"/>
    <w:rsid w:val="00854532"/>
    <w:rsid w:val="00854776"/>
    <w:rsid w:val="0085741B"/>
    <w:rsid w:val="0086112F"/>
    <w:rsid w:val="00861339"/>
    <w:rsid w:val="00861FBF"/>
    <w:rsid w:val="00865106"/>
    <w:rsid w:val="00865140"/>
    <w:rsid w:val="00865947"/>
    <w:rsid w:val="00867C88"/>
    <w:rsid w:val="00870847"/>
    <w:rsid w:val="00871149"/>
    <w:rsid w:val="00871813"/>
    <w:rsid w:val="00873A2C"/>
    <w:rsid w:val="00875F51"/>
    <w:rsid w:val="00877A7B"/>
    <w:rsid w:val="00881D6B"/>
    <w:rsid w:val="008833B8"/>
    <w:rsid w:val="008834D2"/>
    <w:rsid w:val="00884CBF"/>
    <w:rsid w:val="00885227"/>
    <w:rsid w:val="00887846"/>
    <w:rsid w:val="0089047E"/>
    <w:rsid w:val="00891136"/>
    <w:rsid w:val="00894721"/>
    <w:rsid w:val="00895A67"/>
    <w:rsid w:val="0089605E"/>
    <w:rsid w:val="0089647B"/>
    <w:rsid w:val="008A1143"/>
    <w:rsid w:val="008A415F"/>
    <w:rsid w:val="008A7DB9"/>
    <w:rsid w:val="008B0D0E"/>
    <w:rsid w:val="008B371F"/>
    <w:rsid w:val="008B475A"/>
    <w:rsid w:val="008B5358"/>
    <w:rsid w:val="008B5367"/>
    <w:rsid w:val="008B5905"/>
    <w:rsid w:val="008B633B"/>
    <w:rsid w:val="008B7341"/>
    <w:rsid w:val="008B7A16"/>
    <w:rsid w:val="008C07F1"/>
    <w:rsid w:val="008C179D"/>
    <w:rsid w:val="008C1A92"/>
    <w:rsid w:val="008C1AF7"/>
    <w:rsid w:val="008C22BF"/>
    <w:rsid w:val="008C5E26"/>
    <w:rsid w:val="008C68EE"/>
    <w:rsid w:val="008C7B27"/>
    <w:rsid w:val="008D3074"/>
    <w:rsid w:val="008D55D9"/>
    <w:rsid w:val="008E3F58"/>
    <w:rsid w:val="008E65AA"/>
    <w:rsid w:val="008F1E91"/>
    <w:rsid w:val="008F27A2"/>
    <w:rsid w:val="008F2A0B"/>
    <w:rsid w:val="008F677A"/>
    <w:rsid w:val="009023D4"/>
    <w:rsid w:val="00902EB4"/>
    <w:rsid w:val="00906DB0"/>
    <w:rsid w:val="00915FD0"/>
    <w:rsid w:val="00917A9F"/>
    <w:rsid w:val="009204DA"/>
    <w:rsid w:val="009261C6"/>
    <w:rsid w:val="009266B4"/>
    <w:rsid w:val="00927CD5"/>
    <w:rsid w:val="00933629"/>
    <w:rsid w:val="0093407C"/>
    <w:rsid w:val="00936DEC"/>
    <w:rsid w:val="009405EE"/>
    <w:rsid w:val="0094095A"/>
    <w:rsid w:val="00941698"/>
    <w:rsid w:val="00942C07"/>
    <w:rsid w:val="009443E4"/>
    <w:rsid w:val="009456B9"/>
    <w:rsid w:val="009457AB"/>
    <w:rsid w:val="00946AC8"/>
    <w:rsid w:val="00946B5A"/>
    <w:rsid w:val="00951C51"/>
    <w:rsid w:val="00952079"/>
    <w:rsid w:val="009542FC"/>
    <w:rsid w:val="00954925"/>
    <w:rsid w:val="00957264"/>
    <w:rsid w:val="00957D2F"/>
    <w:rsid w:val="00960CA9"/>
    <w:rsid w:val="00961AB7"/>
    <w:rsid w:val="009707AD"/>
    <w:rsid w:val="00970EEB"/>
    <w:rsid w:val="00980AD0"/>
    <w:rsid w:val="00980E30"/>
    <w:rsid w:val="00981A62"/>
    <w:rsid w:val="00982E05"/>
    <w:rsid w:val="0098330F"/>
    <w:rsid w:val="00983A85"/>
    <w:rsid w:val="00990E42"/>
    <w:rsid w:val="00992383"/>
    <w:rsid w:val="00995E17"/>
    <w:rsid w:val="00996556"/>
    <w:rsid w:val="009A23B3"/>
    <w:rsid w:val="009A2D94"/>
    <w:rsid w:val="009A2E8E"/>
    <w:rsid w:val="009A52B4"/>
    <w:rsid w:val="009B466E"/>
    <w:rsid w:val="009B62F0"/>
    <w:rsid w:val="009B6D6D"/>
    <w:rsid w:val="009B7A48"/>
    <w:rsid w:val="009C37F6"/>
    <w:rsid w:val="009D073D"/>
    <w:rsid w:val="009D0F2C"/>
    <w:rsid w:val="009D2276"/>
    <w:rsid w:val="009D3181"/>
    <w:rsid w:val="009D3C01"/>
    <w:rsid w:val="009D5265"/>
    <w:rsid w:val="009D55A9"/>
    <w:rsid w:val="009D5DB1"/>
    <w:rsid w:val="009D7070"/>
    <w:rsid w:val="009E1218"/>
    <w:rsid w:val="009E1E60"/>
    <w:rsid w:val="009E22F3"/>
    <w:rsid w:val="009E2BB1"/>
    <w:rsid w:val="009F1C4A"/>
    <w:rsid w:val="009F1F68"/>
    <w:rsid w:val="009F25F3"/>
    <w:rsid w:val="009F6BF9"/>
    <w:rsid w:val="009F7029"/>
    <w:rsid w:val="009F7602"/>
    <w:rsid w:val="009F7AB4"/>
    <w:rsid w:val="00A00A38"/>
    <w:rsid w:val="00A00A3A"/>
    <w:rsid w:val="00A01D6A"/>
    <w:rsid w:val="00A02401"/>
    <w:rsid w:val="00A02442"/>
    <w:rsid w:val="00A0554E"/>
    <w:rsid w:val="00A07E15"/>
    <w:rsid w:val="00A07EAB"/>
    <w:rsid w:val="00A1048D"/>
    <w:rsid w:val="00A11658"/>
    <w:rsid w:val="00A15113"/>
    <w:rsid w:val="00A15A2C"/>
    <w:rsid w:val="00A165D9"/>
    <w:rsid w:val="00A2008B"/>
    <w:rsid w:val="00A22DB1"/>
    <w:rsid w:val="00A238C4"/>
    <w:rsid w:val="00A2443F"/>
    <w:rsid w:val="00A24E39"/>
    <w:rsid w:val="00A26A69"/>
    <w:rsid w:val="00A2716B"/>
    <w:rsid w:val="00A330D3"/>
    <w:rsid w:val="00A33DB8"/>
    <w:rsid w:val="00A34007"/>
    <w:rsid w:val="00A340C6"/>
    <w:rsid w:val="00A3509E"/>
    <w:rsid w:val="00A3687F"/>
    <w:rsid w:val="00A3751E"/>
    <w:rsid w:val="00A40D1A"/>
    <w:rsid w:val="00A41C24"/>
    <w:rsid w:val="00A42675"/>
    <w:rsid w:val="00A43F07"/>
    <w:rsid w:val="00A43FCD"/>
    <w:rsid w:val="00A469A0"/>
    <w:rsid w:val="00A472AB"/>
    <w:rsid w:val="00A47E0A"/>
    <w:rsid w:val="00A501BD"/>
    <w:rsid w:val="00A516E6"/>
    <w:rsid w:val="00A60364"/>
    <w:rsid w:val="00A61259"/>
    <w:rsid w:val="00A61EA6"/>
    <w:rsid w:val="00A64D60"/>
    <w:rsid w:val="00A673DD"/>
    <w:rsid w:val="00A72A6B"/>
    <w:rsid w:val="00A7571E"/>
    <w:rsid w:val="00A80AB1"/>
    <w:rsid w:val="00A83E08"/>
    <w:rsid w:val="00A85727"/>
    <w:rsid w:val="00A903FD"/>
    <w:rsid w:val="00A91CC8"/>
    <w:rsid w:val="00A926CC"/>
    <w:rsid w:val="00A9303F"/>
    <w:rsid w:val="00A9344D"/>
    <w:rsid w:val="00A941B0"/>
    <w:rsid w:val="00A95A87"/>
    <w:rsid w:val="00AA29BE"/>
    <w:rsid w:val="00AA3EBB"/>
    <w:rsid w:val="00AA578F"/>
    <w:rsid w:val="00AA7D2D"/>
    <w:rsid w:val="00AB0276"/>
    <w:rsid w:val="00AB0D1E"/>
    <w:rsid w:val="00AB22AD"/>
    <w:rsid w:val="00AB2F03"/>
    <w:rsid w:val="00AB33FB"/>
    <w:rsid w:val="00AB3C98"/>
    <w:rsid w:val="00AC0A00"/>
    <w:rsid w:val="00AC0EF3"/>
    <w:rsid w:val="00AC1302"/>
    <w:rsid w:val="00AC4D8A"/>
    <w:rsid w:val="00AC4FE0"/>
    <w:rsid w:val="00AC60BC"/>
    <w:rsid w:val="00AD3C37"/>
    <w:rsid w:val="00AD5320"/>
    <w:rsid w:val="00AD58D6"/>
    <w:rsid w:val="00AD5C43"/>
    <w:rsid w:val="00AD630A"/>
    <w:rsid w:val="00AD7E0E"/>
    <w:rsid w:val="00AE0AE0"/>
    <w:rsid w:val="00AE114C"/>
    <w:rsid w:val="00AE1366"/>
    <w:rsid w:val="00AE27FA"/>
    <w:rsid w:val="00AE40E1"/>
    <w:rsid w:val="00AE5478"/>
    <w:rsid w:val="00AE7841"/>
    <w:rsid w:val="00AF135E"/>
    <w:rsid w:val="00AF67F7"/>
    <w:rsid w:val="00AF7487"/>
    <w:rsid w:val="00B01026"/>
    <w:rsid w:val="00B01CEC"/>
    <w:rsid w:val="00B02EE2"/>
    <w:rsid w:val="00B0518A"/>
    <w:rsid w:val="00B052C1"/>
    <w:rsid w:val="00B06AFC"/>
    <w:rsid w:val="00B070AC"/>
    <w:rsid w:val="00B117DD"/>
    <w:rsid w:val="00B12878"/>
    <w:rsid w:val="00B143FC"/>
    <w:rsid w:val="00B158F1"/>
    <w:rsid w:val="00B16F2B"/>
    <w:rsid w:val="00B16F66"/>
    <w:rsid w:val="00B17C15"/>
    <w:rsid w:val="00B17D52"/>
    <w:rsid w:val="00B2035B"/>
    <w:rsid w:val="00B20831"/>
    <w:rsid w:val="00B21696"/>
    <w:rsid w:val="00B218B8"/>
    <w:rsid w:val="00B22052"/>
    <w:rsid w:val="00B27108"/>
    <w:rsid w:val="00B27470"/>
    <w:rsid w:val="00B30A89"/>
    <w:rsid w:val="00B32B18"/>
    <w:rsid w:val="00B33F4B"/>
    <w:rsid w:val="00B341C5"/>
    <w:rsid w:val="00B362E3"/>
    <w:rsid w:val="00B3640F"/>
    <w:rsid w:val="00B4250F"/>
    <w:rsid w:val="00B428D2"/>
    <w:rsid w:val="00B43AEA"/>
    <w:rsid w:val="00B442A8"/>
    <w:rsid w:val="00B47474"/>
    <w:rsid w:val="00B52C4B"/>
    <w:rsid w:val="00B5387F"/>
    <w:rsid w:val="00B56897"/>
    <w:rsid w:val="00B56FC5"/>
    <w:rsid w:val="00B64430"/>
    <w:rsid w:val="00B65931"/>
    <w:rsid w:val="00B67E7A"/>
    <w:rsid w:val="00B70ACC"/>
    <w:rsid w:val="00B71593"/>
    <w:rsid w:val="00B77007"/>
    <w:rsid w:val="00B7754E"/>
    <w:rsid w:val="00B81422"/>
    <w:rsid w:val="00B8230D"/>
    <w:rsid w:val="00B8290B"/>
    <w:rsid w:val="00B82AB7"/>
    <w:rsid w:val="00B82B68"/>
    <w:rsid w:val="00B87428"/>
    <w:rsid w:val="00B87AA4"/>
    <w:rsid w:val="00B87B7E"/>
    <w:rsid w:val="00B91877"/>
    <w:rsid w:val="00B9214D"/>
    <w:rsid w:val="00B94202"/>
    <w:rsid w:val="00B94377"/>
    <w:rsid w:val="00B95D36"/>
    <w:rsid w:val="00BA0A8F"/>
    <w:rsid w:val="00BA29D9"/>
    <w:rsid w:val="00BA2AB1"/>
    <w:rsid w:val="00BA3ACA"/>
    <w:rsid w:val="00BA5351"/>
    <w:rsid w:val="00BA71B5"/>
    <w:rsid w:val="00BA75B3"/>
    <w:rsid w:val="00BA76CE"/>
    <w:rsid w:val="00BA7EA6"/>
    <w:rsid w:val="00BB00B4"/>
    <w:rsid w:val="00BB0CC2"/>
    <w:rsid w:val="00BB1B14"/>
    <w:rsid w:val="00BB1C60"/>
    <w:rsid w:val="00BB2731"/>
    <w:rsid w:val="00BB3F01"/>
    <w:rsid w:val="00BB5198"/>
    <w:rsid w:val="00BB654F"/>
    <w:rsid w:val="00BC2776"/>
    <w:rsid w:val="00BC337D"/>
    <w:rsid w:val="00BC420A"/>
    <w:rsid w:val="00BC6C78"/>
    <w:rsid w:val="00BD1454"/>
    <w:rsid w:val="00BD2040"/>
    <w:rsid w:val="00BD2250"/>
    <w:rsid w:val="00BD2DC2"/>
    <w:rsid w:val="00BD36BE"/>
    <w:rsid w:val="00BD7AD0"/>
    <w:rsid w:val="00BD7C48"/>
    <w:rsid w:val="00BE053B"/>
    <w:rsid w:val="00BE2AB3"/>
    <w:rsid w:val="00BE2C05"/>
    <w:rsid w:val="00BE4233"/>
    <w:rsid w:val="00BE4386"/>
    <w:rsid w:val="00BF1354"/>
    <w:rsid w:val="00BF31FE"/>
    <w:rsid w:val="00BF5037"/>
    <w:rsid w:val="00BF5146"/>
    <w:rsid w:val="00BF60CA"/>
    <w:rsid w:val="00BF6B09"/>
    <w:rsid w:val="00BF7DA6"/>
    <w:rsid w:val="00BF7F22"/>
    <w:rsid w:val="00C04D9D"/>
    <w:rsid w:val="00C0568F"/>
    <w:rsid w:val="00C11331"/>
    <w:rsid w:val="00C11964"/>
    <w:rsid w:val="00C11994"/>
    <w:rsid w:val="00C12709"/>
    <w:rsid w:val="00C1329B"/>
    <w:rsid w:val="00C17C60"/>
    <w:rsid w:val="00C2129A"/>
    <w:rsid w:val="00C3063A"/>
    <w:rsid w:val="00C31607"/>
    <w:rsid w:val="00C35670"/>
    <w:rsid w:val="00C41469"/>
    <w:rsid w:val="00C41718"/>
    <w:rsid w:val="00C42408"/>
    <w:rsid w:val="00C43D3F"/>
    <w:rsid w:val="00C45653"/>
    <w:rsid w:val="00C513CD"/>
    <w:rsid w:val="00C52F6E"/>
    <w:rsid w:val="00C555E4"/>
    <w:rsid w:val="00C573F9"/>
    <w:rsid w:val="00C60CA8"/>
    <w:rsid w:val="00C60CFA"/>
    <w:rsid w:val="00C61088"/>
    <w:rsid w:val="00C62669"/>
    <w:rsid w:val="00C64D56"/>
    <w:rsid w:val="00C64EFB"/>
    <w:rsid w:val="00C705B5"/>
    <w:rsid w:val="00C71B61"/>
    <w:rsid w:val="00C71E5E"/>
    <w:rsid w:val="00C73E43"/>
    <w:rsid w:val="00C74B68"/>
    <w:rsid w:val="00C7762F"/>
    <w:rsid w:val="00C84DC1"/>
    <w:rsid w:val="00C851C6"/>
    <w:rsid w:val="00C853D6"/>
    <w:rsid w:val="00C8562E"/>
    <w:rsid w:val="00C85AEF"/>
    <w:rsid w:val="00C87055"/>
    <w:rsid w:val="00C87065"/>
    <w:rsid w:val="00C8725A"/>
    <w:rsid w:val="00C92641"/>
    <w:rsid w:val="00C929AE"/>
    <w:rsid w:val="00C94221"/>
    <w:rsid w:val="00C9647F"/>
    <w:rsid w:val="00C971BA"/>
    <w:rsid w:val="00C97B4F"/>
    <w:rsid w:val="00CA01AD"/>
    <w:rsid w:val="00CA030A"/>
    <w:rsid w:val="00CA0692"/>
    <w:rsid w:val="00CA1BBE"/>
    <w:rsid w:val="00CA3109"/>
    <w:rsid w:val="00CA61F4"/>
    <w:rsid w:val="00CA6612"/>
    <w:rsid w:val="00CA780A"/>
    <w:rsid w:val="00CB0DA4"/>
    <w:rsid w:val="00CB3D49"/>
    <w:rsid w:val="00CB6F3A"/>
    <w:rsid w:val="00CC1FA6"/>
    <w:rsid w:val="00CC2FAC"/>
    <w:rsid w:val="00CC375B"/>
    <w:rsid w:val="00CC57E8"/>
    <w:rsid w:val="00CC634F"/>
    <w:rsid w:val="00CC75C0"/>
    <w:rsid w:val="00CC7A78"/>
    <w:rsid w:val="00CD1315"/>
    <w:rsid w:val="00CD16F9"/>
    <w:rsid w:val="00CD1BCD"/>
    <w:rsid w:val="00CD2276"/>
    <w:rsid w:val="00CD3330"/>
    <w:rsid w:val="00CD3D59"/>
    <w:rsid w:val="00CD3E70"/>
    <w:rsid w:val="00CD4B68"/>
    <w:rsid w:val="00CD52A1"/>
    <w:rsid w:val="00CD5C70"/>
    <w:rsid w:val="00CD673D"/>
    <w:rsid w:val="00CE0F35"/>
    <w:rsid w:val="00CE1845"/>
    <w:rsid w:val="00CE2010"/>
    <w:rsid w:val="00CE3738"/>
    <w:rsid w:val="00CE75B9"/>
    <w:rsid w:val="00CE7984"/>
    <w:rsid w:val="00CF02E0"/>
    <w:rsid w:val="00CF0466"/>
    <w:rsid w:val="00CF2858"/>
    <w:rsid w:val="00CF3544"/>
    <w:rsid w:val="00CF366C"/>
    <w:rsid w:val="00CF3F37"/>
    <w:rsid w:val="00CF4586"/>
    <w:rsid w:val="00CF4EFE"/>
    <w:rsid w:val="00CF5451"/>
    <w:rsid w:val="00CF5BE7"/>
    <w:rsid w:val="00CF7A22"/>
    <w:rsid w:val="00D02031"/>
    <w:rsid w:val="00D02447"/>
    <w:rsid w:val="00D04D43"/>
    <w:rsid w:val="00D1281C"/>
    <w:rsid w:val="00D13B82"/>
    <w:rsid w:val="00D15547"/>
    <w:rsid w:val="00D16E58"/>
    <w:rsid w:val="00D172B2"/>
    <w:rsid w:val="00D20306"/>
    <w:rsid w:val="00D256C1"/>
    <w:rsid w:val="00D26E65"/>
    <w:rsid w:val="00D27184"/>
    <w:rsid w:val="00D27F21"/>
    <w:rsid w:val="00D311E4"/>
    <w:rsid w:val="00D33452"/>
    <w:rsid w:val="00D358A7"/>
    <w:rsid w:val="00D41F20"/>
    <w:rsid w:val="00D43DDF"/>
    <w:rsid w:val="00D442E5"/>
    <w:rsid w:val="00D44C75"/>
    <w:rsid w:val="00D46795"/>
    <w:rsid w:val="00D46E80"/>
    <w:rsid w:val="00D47181"/>
    <w:rsid w:val="00D4724D"/>
    <w:rsid w:val="00D5198C"/>
    <w:rsid w:val="00D5263D"/>
    <w:rsid w:val="00D526EF"/>
    <w:rsid w:val="00D567DD"/>
    <w:rsid w:val="00D67AC0"/>
    <w:rsid w:val="00D70380"/>
    <w:rsid w:val="00D747A6"/>
    <w:rsid w:val="00D763FC"/>
    <w:rsid w:val="00D76EE5"/>
    <w:rsid w:val="00D77609"/>
    <w:rsid w:val="00D835B4"/>
    <w:rsid w:val="00D84780"/>
    <w:rsid w:val="00D849D7"/>
    <w:rsid w:val="00D87752"/>
    <w:rsid w:val="00D879CE"/>
    <w:rsid w:val="00D87E68"/>
    <w:rsid w:val="00D90407"/>
    <w:rsid w:val="00D904F8"/>
    <w:rsid w:val="00D939B1"/>
    <w:rsid w:val="00D94058"/>
    <w:rsid w:val="00D948C6"/>
    <w:rsid w:val="00DA093B"/>
    <w:rsid w:val="00DA09D4"/>
    <w:rsid w:val="00DA3857"/>
    <w:rsid w:val="00DA52CF"/>
    <w:rsid w:val="00DA5EF4"/>
    <w:rsid w:val="00DB30A5"/>
    <w:rsid w:val="00DB359F"/>
    <w:rsid w:val="00DB3E8E"/>
    <w:rsid w:val="00DC07E7"/>
    <w:rsid w:val="00DC0CB6"/>
    <w:rsid w:val="00DC5030"/>
    <w:rsid w:val="00DC5299"/>
    <w:rsid w:val="00DC713D"/>
    <w:rsid w:val="00DC7AF9"/>
    <w:rsid w:val="00DD5659"/>
    <w:rsid w:val="00DE0372"/>
    <w:rsid w:val="00DE344B"/>
    <w:rsid w:val="00DE4AD7"/>
    <w:rsid w:val="00DE5910"/>
    <w:rsid w:val="00DE5CC3"/>
    <w:rsid w:val="00DE61AF"/>
    <w:rsid w:val="00DE705D"/>
    <w:rsid w:val="00DF03D4"/>
    <w:rsid w:val="00DF2800"/>
    <w:rsid w:val="00DF3A7C"/>
    <w:rsid w:val="00DF3B94"/>
    <w:rsid w:val="00DF5DEF"/>
    <w:rsid w:val="00E02932"/>
    <w:rsid w:val="00E02E84"/>
    <w:rsid w:val="00E03DDB"/>
    <w:rsid w:val="00E04CC3"/>
    <w:rsid w:val="00E066EB"/>
    <w:rsid w:val="00E10E28"/>
    <w:rsid w:val="00E14A4E"/>
    <w:rsid w:val="00E14ED6"/>
    <w:rsid w:val="00E16FB6"/>
    <w:rsid w:val="00E171B9"/>
    <w:rsid w:val="00E20042"/>
    <w:rsid w:val="00E20DE1"/>
    <w:rsid w:val="00E22EB3"/>
    <w:rsid w:val="00E26C8A"/>
    <w:rsid w:val="00E27AF0"/>
    <w:rsid w:val="00E3111A"/>
    <w:rsid w:val="00E3324D"/>
    <w:rsid w:val="00E364F1"/>
    <w:rsid w:val="00E37CA2"/>
    <w:rsid w:val="00E405DE"/>
    <w:rsid w:val="00E434FE"/>
    <w:rsid w:val="00E43A1D"/>
    <w:rsid w:val="00E46E16"/>
    <w:rsid w:val="00E47FB6"/>
    <w:rsid w:val="00E51B1E"/>
    <w:rsid w:val="00E51CAE"/>
    <w:rsid w:val="00E51D3D"/>
    <w:rsid w:val="00E5365C"/>
    <w:rsid w:val="00E559B0"/>
    <w:rsid w:val="00E5669C"/>
    <w:rsid w:val="00E574B1"/>
    <w:rsid w:val="00E57A8B"/>
    <w:rsid w:val="00E57CB8"/>
    <w:rsid w:val="00E6215C"/>
    <w:rsid w:val="00E6327F"/>
    <w:rsid w:val="00E65703"/>
    <w:rsid w:val="00E66068"/>
    <w:rsid w:val="00E678D4"/>
    <w:rsid w:val="00E67E71"/>
    <w:rsid w:val="00E7244B"/>
    <w:rsid w:val="00E73F89"/>
    <w:rsid w:val="00E76BBE"/>
    <w:rsid w:val="00E77AA2"/>
    <w:rsid w:val="00E8061E"/>
    <w:rsid w:val="00E807EB"/>
    <w:rsid w:val="00E8135A"/>
    <w:rsid w:val="00E8182D"/>
    <w:rsid w:val="00E81A8E"/>
    <w:rsid w:val="00E830B3"/>
    <w:rsid w:val="00E83C85"/>
    <w:rsid w:val="00E83EEA"/>
    <w:rsid w:val="00E84C02"/>
    <w:rsid w:val="00E907B2"/>
    <w:rsid w:val="00E90D95"/>
    <w:rsid w:val="00E937F0"/>
    <w:rsid w:val="00E9396F"/>
    <w:rsid w:val="00E94858"/>
    <w:rsid w:val="00E9657C"/>
    <w:rsid w:val="00E96D5A"/>
    <w:rsid w:val="00E972F3"/>
    <w:rsid w:val="00E973DD"/>
    <w:rsid w:val="00EA17CB"/>
    <w:rsid w:val="00EA4A1D"/>
    <w:rsid w:val="00EA75AE"/>
    <w:rsid w:val="00EB1FE1"/>
    <w:rsid w:val="00EB331D"/>
    <w:rsid w:val="00EB79AF"/>
    <w:rsid w:val="00EC083F"/>
    <w:rsid w:val="00EC0A6A"/>
    <w:rsid w:val="00EC3480"/>
    <w:rsid w:val="00EC40D6"/>
    <w:rsid w:val="00EC621E"/>
    <w:rsid w:val="00EC6FA2"/>
    <w:rsid w:val="00ED060A"/>
    <w:rsid w:val="00ED068F"/>
    <w:rsid w:val="00ED0C55"/>
    <w:rsid w:val="00ED2DBF"/>
    <w:rsid w:val="00ED2FF8"/>
    <w:rsid w:val="00ED4DDE"/>
    <w:rsid w:val="00ED4E2C"/>
    <w:rsid w:val="00ED72B0"/>
    <w:rsid w:val="00ED7CB5"/>
    <w:rsid w:val="00EE0785"/>
    <w:rsid w:val="00EE3020"/>
    <w:rsid w:val="00EE3F35"/>
    <w:rsid w:val="00EE4A33"/>
    <w:rsid w:val="00EE5D25"/>
    <w:rsid w:val="00EE7D0B"/>
    <w:rsid w:val="00EF6D88"/>
    <w:rsid w:val="00EF7B1C"/>
    <w:rsid w:val="00F00508"/>
    <w:rsid w:val="00F0100C"/>
    <w:rsid w:val="00F03BA5"/>
    <w:rsid w:val="00F05B59"/>
    <w:rsid w:val="00F065C4"/>
    <w:rsid w:val="00F11484"/>
    <w:rsid w:val="00F117DD"/>
    <w:rsid w:val="00F1218B"/>
    <w:rsid w:val="00F1366A"/>
    <w:rsid w:val="00F157C2"/>
    <w:rsid w:val="00F1615F"/>
    <w:rsid w:val="00F17F9A"/>
    <w:rsid w:val="00F23CD6"/>
    <w:rsid w:val="00F242E9"/>
    <w:rsid w:val="00F33CE0"/>
    <w:rsid w:val="00F40CED"/>
    <w:rsid w:val="00F4105B"/>
    <w:rsid w:val="00F41302"/>
    <w:rsid w:val="00F42A2A"/>
    <w:rsid w:val="00F44DAA"/>
    <w:rsid w:val="00F47235"/>
    <w:rsid w:val="00F476CC"/>
    <w:rsid w:val="00F50387"/>
    <w:rsid w:val="00F51CE8"/>
    <w:rsid w:val="00F5217F"/>
    <w:rsid w:val="00F52996"/>
    <w:rsid w:val="00F52EB0"/>
    <w:rsid w:val="00F53F61"/>
    <w:rsid w:val="00F56615"/>
    <w:rsid w:val="00F56968"/>
    <w:rsid w:val="00F60692"/>
    <w:rsid w:val="00F61BB4"/>
    <w:rsid w:val="00F651BC"/>
    <w:rsid w:val="00F734D0"/>
    <w:rsid w:val="00F7496B"/>
    <w:rsid w:val="00F86728"/>
    <w:rsid w:val="00F90626"/>
    <w:rsid w:val="00F922FC"/>
    <w:rsid w:val="00F9431C"/>
    <w:rsid w:val="00F9566F"/>
    <w:rsid w:val="00FA1383"/>
    <w:rsid w:val="00FA499D"/>
    <w:rsid w:val="00FA6356"/>
    <w:rsid w:val="00FA63EB"/>
    <w:rsid w:val="00FB04CB"/>
    <w:rsid w:val="00FB081F"/>
    <w:rsid w:val="00FB7AAB"/>
    <w:rsid w:val="00FC0064"/>
    <w:rsid w:val="00FC03A1"/>
    <w:rsid w:val="00FD1EE8"/>
    <w:rsid w:val="00FD2499"/>
    <w:rsid w:val="00FE0D6E"/>
    <w:rsid w:val="00FF58B9"/>
    <w:rsid w:val="00FF67C5"/>
    <w:rsid w:val="00FF6D4C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39DCE"/>
  <w15:chartTrackingRefBased/>
  <w15:docId w15:val="{4546F6CA-8C45-483A-A21C-6834BE0D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63C"/>
  </w:style>
  <w:style w:type="paragraph" w:styleId="Heading1">
    <w:name w:val="heading 1"/>
    <w:basedOn w:val="Normal"/>
    <w:next w:val="Normal"/>
    <w:link w:val="Heading1Char"/>
    <w:uiPriority w:val="9"/>
    <w:qFormat/>
    <w:rsid w:val="00881D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E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8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402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020A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0AB"/>
    <w:rPr>
      <w:rFonts w:ascii="Arial" w:eastAsia="Times New Roman" w:hAnsi="Arial" w:cs="Times New Roman"/>
      <w:sz w:val="20"/>
      <w:szCs w:val="20"/>
    </w:rPr>
  </w:style>
  <w:style w:type="paragraph" w:customStyle="1" w:styleId="Bulletedtext">
    <w:name w:val="Bulleted text"/>
    <w:basedOn w:val="Normal"/>
    <w:qFormat/>
    <w:rsid w:val="004020AB"/>
    <w:pPr>
      <w:numPr>
        <w:numId w:val="1"/>
      </w:numPr>
      <w:spacing w:before="180" w:after="0" w:line="480" w:lineRule="auto"/>
    </w:pPr>
    <w:rPr>
      <w:rFonts w:ascii="Arial" w:eastAsia="Times New Roman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6434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34B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476CC"/>
    <w:pPr>
      <w:ind w:left="720"/>
      <w:contextualSpacing/>
    </w:pPr>
  </w:style>
  <w:style w:type="paragraph" w:customStyle="1" w:styleId="mdTblEntry">
    <w:name w:val="md_Tbl Entry"/>
    <w:basedOn w:val="Normal"/>
    <w:link w:val="mdTblEntryChar"/>
    <w:rsid w:val="00A61259"/>
    <w:pPr>
      <w:keepLines/>
      <w:spacing w:after="0" w:line="259" w:lineRule="atLeast"/>
    </w:pPr>
    <w:rPr>
      <w:rFonts w:ascii="Arial" w:eastAsiaTheme="minorEastAsia" w:hAnsi="Arial"/>
      <w:sz w:val="20"/>
      <w:szCs w:val="20"/>
      <w:lang w:val="en-US"/>
    </w:rPr>
  </w:style>
  <w:style w:type="character" w:customStyle="1" w:styleId="mdTblEntryChar">
    <w:name w:val="md_Tbl Entry Char"/>
    <w:basedOn w:val="DefaultParagraphFont"/>
    <w:link w:val="mdTblEntry"/>
    <w:rsid w:val="00A61259"/>
    <w:rPr>
      <w:rFonts w:ascii="Arial" w:eastAsiaTheme="minorEastAsia" w:hAnsi="Arial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475A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B475A"/>
    <w:rPr>
      <w:rFonts w:ascii="Arial" w:eastAsiaTheme="minorEastAsia" w:hAnsi="Arial"/>
      <w:sz w:val="20"/>
      <w:szCs w:val="20"/>
      <w:lang w:val="en-US"/>
    </w:rPr>
  </w:style>
  <w:style w:type="paragraph" w:styleId="Caption">
    <w:name w:val="caption"/>
    <w:basedOn w:val="Normal"/>
    <w:next w:val="Normal"/>
    <w:qFormat/>
    <w:rsid w:val="008B475A"/>
    <w:pPr>
      <w:keepNext/>
      <w:keepLines/>
      <w:spacing w:before="240" w:after="120" w:line="259" w:lineRule="atLeast"/>
      <w:ind w:left="2304" w:hanging="2304"/>
    </w:pPr>
    <w:rPr>
      <w:rFonts w:ascii="Arial" w:eastAsiaTheme="minorEastAsia" w:hAnsi="Arial"/>
      <w:b/>
      <w:bCs/>
      <w:szCs w:val="20"/>
      <w:lang w:val="en-US"/>
    </w:rPr>
  </w:style>
  <w:style w:type="paragraph" w:styleId="BodyText">
    <w:name w:val="Body Text"/>
    <w:basedOn w:val="Normal"/>
    <w:link w:val="BodyTextChar"/>
    <w:uiPriority w:val="99"/>
    <w:rsid w:val="009A52B4"/>
    <w:pPr>
      <w:spacing w:before="60" w:after="120" w:line="240" w:lineRule="auto"/>
    </w:pPr>
    <w:rPr>
      <w:rFonts w:ascii="Arial" w:eastAsiaTheme="minorEastAsia" w:hAnsi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A52B4"/>
    <w:rPr>
      <w:rFonts w:ascii="Arial" w:eastAsiaTheme="minorEastAsia" w:hAnsi="Arial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A52B4"/>
    <w:pPr>
      <w:spacing w:after="0" w:line="240" w:lineRule="auto"/>
    </w:pPr>
    <w:rPr>
      <w:rFonts w:ascii="Arial" w:eastAsiaTheme="minorEastAsia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B00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0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B8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B8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29D9"/>
    <w:pPr>
      <w:spacing w:after="0" w:line="240" w:lineRule="auto"/>
    </w:pPr>
  </w:style>
  <w:style w:type="paragraph" w:customStyle="1" w:styleId="Coversheettext">
    <w:name w:val="Cover sheet text"/>
    <w:basedOn w:val="Normal"/>
    <w:rsid w:val="00251114"/>
    <w:pPr>
      <w:spacing w:before="60" w:after="60" w:line="360" w:lineRule="auto"/>
      <w:ind w:left="720" w:hanging="720"/>
    </w:pPr>
    <w:rPr>
      <w:rFonts w:ascii="Arial" w:eastAsia="Times New Roman" w:hAnsi="Arial" w:cs="Times New Roman"/>
      <w:szCs w:val="24"/>
    </w:rPr>
  </w:style>
  <w:style w:type="paragraph" w:customStyle="1" w:styleId="Titleforcover">
    <w:name w:val="Title for cover"/>
    <w:basedOn w:val="Title"/>
    <w:rsid w:val="00251114"/>
    <w:pPr>
      <w:spacing w:before="240" w:line="480" w:lineRule="auto"/>
      <w:ind w:left="720" w:hanging="720"/>
      <w:contextualSpacing w:val="0"/>
      <w:jc w:val="center"/>
      <w:outlineLvl w:val="0"/>
    </w:pPr>
    <w:rPr>
      <w:rFonts w:ascii="Arial" w:eastAsia="Times New Roman" w:hAnsi="Arial" w:cs="Arial"/>
      <w:b/>
      <w:bCs/>
      <w:spacing w:val="0"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511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1">
    <w:name w:val="Πλέγμα πίνακα1"/>
    <w:basedOn w:val="TableNormal"/>
    <w:next w:val="TableGrid"/>
    <w:uiPriority w:val="59"/>
    <w:rsid w:val="00CB3D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81D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1E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">
    <w:name w:val="Body"/>
    <w:basedOn w:val="Normal"/>
    <w:rsid w:val="00C71E5E"/>
    <w:pPr>
      <w:spacing w:before="180" w:after="0" w:line="480" w:lineRule="auto"/>
    </w:pPr>
    <w:rPr>
      <w:rFonts w:ascii="Arial" w:eastAsia="Times New Roman" w:hAnsi="Arial" w:cs="Times New Roman"/>
      <w:szCs w:val="24"/>
    </w:rPr>
  </w:style>
  <w:style w:type="paragraph" w:styleId="NormalWeb">
    <w:name w:val="Normal (Web)"/>
    <w:basedOn w:val="Normal"/>
    <w:uiPriority w:val="99"/>
    <w:unhideWhenUsed/>
    <w:rsid w:val="00C71E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238C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References">
    <w:name w:val="References"/>
    <w:rsid w:val="00CA030A"/>
    <w:pPr>
      <w:spacing w:before="160" w:after="0" w:line="360" w:lineRule="auto"/>
      <w:ind w:left="567" w:hanging="567"/>
    </w:pPr>
    <w:rPr>
      <w:rFonts w:ascii="Arial" w:eastAsia="Times New Roman" w:hAnsi="Arial" w:cs="Times New Roman"/>
      <w:sz w:val="20"/>
      <w:szCs w:val="24"/>
    </w:rPr>
  </w:style>
  <w:style w:type="paragraph" w:customStyle="1" w:styleId="Legend">
    <w:name w:val="Legend"/>
    <w:next w:val="Body"/>
    <w:rsid w:val="00CA030A"/>
    <w:pPr>
      <w:keepNext/>
      <w:spacing w:after="120" w:line="480" w:lineRule="auto"/>
      <w:ind w:left="1134" w:hanging="1134"/>
    </w:pPr>
    <w:rPr>
      <w:rFonts w:ascii="Arial" w:eastAsia="Times New Roman" w:hAnsi="Arial" w:cs="Times New Roman"/>
      <w:szCs w:val="24"/>
    </w:rPr>
  </w:style>
  <w:style w:type="paragraph" w:customStyle="1" w:styleId="Tabletext">
    <w:name w:val="Table text"/>
    <w:rsid w:val="00CA030A"/>
    <w:pPr>
      <w:spacing w:before="40" w:after="40" w:line="360" w:lineRule="auto"/>
    </w:pPr>
    <w:rPr>
      <w:rFonts w:ascii="Arial" w:eastAsia="Times New Roman" w:hAnsi="Arial" w:cs="Times New Roman"/>
      <w:sz w:val="20"/>
      <w:szCs w:val="24"/>
    </w:rPr>
  </w:style>
  <w:style w:type="paragraph" w:customStyle="1" w:styleId="Footnote">
    <w:name w:val="Footnote"/>
    <w:rsid w:val="00CA030A"/>
    <w:pPr>
      <w:spacing w:before="120" w:after="0" w:line="240" w:lineRule="auto"/>
    </w:pPr>
    <w:rPr>
      <w:rFonts w:ascii="Arial" w:eastAsia="Times New Roman" w:hAnsi="Arial" w:cs="Times New Roman"/>
      <w:sz w:val="18"/>
      <w:szCs w:val="24"/>
    </w:rPr>
  </w:style>
  <w:style w:type="character" w:customStyle="1" w:styleId="cf01">
    <w:name w:val="cf01"/>
    <w:basedOn w:val="DefaultParagraphFont"/>
    <w:rsid w:val="00DE037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E0372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E0372"/>
    <w:rPr>
      <w:rFonts w:ascii="Segoe UI" w:hAnsi="Segoe UI" w:cs="Segoe UI" w:hint="default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77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719D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4A3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D5659"/>
  </w:style>
  <w:style w:type="paragraph" w:styleId="NoSpacing">
    <w:name w:val="No Spacing"/>
    <w:uiPriority w:val="1"/>
    <w:qFormat/>
    <w:rsid w:val="002466E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C16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0F316-3D3F-4E98-B9CA-FEF8ACF5C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9</Words>
  <Characters>3018</Characters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2-08-17T08:12:00Z</cp:lastPrinted>
  <dcterms:created xsi:type="dcterms:W3CDTF">2023-03-01T12:19:00Z</dcterms:created>
  <dcterms:modified xsi:type="dcterms:W3CDTF">2023-03-01T12:19:00Z</dcterms:modified>
</cp:coreProperties>
</file>